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88D" w:rsidRPr="006678D3" w:rsidRDefault="00710533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1B7855">
        <w:rPr>
          <w:rFonts w:ascii="Times New Roman" w:hAnsi="Times New Roman" w:cs="Times New Roman"/>
          <w:b/>
          <w:sz w:val="20"/>
          <w:szCs w:val="20"/>
        </w:rPr>
        <w:t>FigureS</w:t>
      </w:r>
      <w:r w:rsidR="007813E2">
        <w:rPr>
          <w:rFonts w:ascii="Times New Roman" w:hAnsi="Times New Roman" w:cs="Times New Roman"/>
          <w:b/>
          <w:sz w:val="20"/>
          <w:szCs w:val="20"/>
        </w:rPr>
        <w:t>5</w:t>
      </w:r>
      <w:r w:rsidRPr="001B7855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3" type="#_x0000_t202" style="position:absolute;margin-left:316.95pt;margin-top:2.9pt;width:117.4pt;height:21.95pt;z-index:251685888" strokecolor="red" strokeweight="2.25pt">
            <v:textbox style="mso-next-textbox:#_x0000_s1053">
              <w:txbxContent>
                <w:p w:rsidR="00AA27C3" w:rsidRPr="00AA27C3" w:rsidRDefault="00AA27C3">
                  <w:pPr>
                    <w:rPr>
                      <w:b/>
                      <w:color w:val="C00000"/>
                    </w:rPr>
                  </w:pPr>
                  <w:r w:rsidRPr="00AA27C3">
                    <w:rPr>
                      <w:b/>
                      <w:color w:val="C00000"/>
                    </w:rPr>
                    <w:t>MOTIF M1 (GLxxxS)</w:t>
                  </w:r>
                </w:p>
              </w:txbxContent>
            </v:textbox>
          </v:shape>
        </w:pic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422.6pt;margin-top:4.45pt;width:0;height:417.4pt;z-index:251659264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26" type="#_x0000_t32" style="position:absolute;margin-left:340.45pt;margin-top:4.45pt;width:0;height:417.4pt;z-index:251658240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28" type="#_x0000_t32" style="position:absolute;margin-left:340.45pt;margin-top:4.45pt;width:82.15pt;height:0;z-index:251660288" o:connectortype="straight" strokecolor="red" strokeweight="2.25pt"/>
        </w:pic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7677|BeauveriaBassiana             -------E-----TVTEDTCKPETEKQAPWGLARISHRETLGFGT------FNKYLYAEE</w:t>
      </w:r>
      <w:r w:rsidRPr="006678D3">
        <w:rPr>
          <w:rFonts w:ascii="Courier New" w:hAnsi="Courier New" w:cs="Courier New"/>
          <w:sz w:val="18"/>
          <w:szCs w:val="18"/>
        </w:rPr>
        <w:tab/>
        <w:t>1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6358|CordycepsMilitaris            -------D-----TVTQDTCSPETEKQAPWGLARISHRQTLGFGT------FNKYLYAED</w:t>
      </w:r>
      <w:r w:rsidRPr="006678D3">
        <w:rPr>
          <w:rFonts w:ascii="Courier New" w:hAnsi="Courier New" w:cs="Courier New"/>
          <w:sz w:val="18"/>
          <w:szCs w:val="18"/>
        </w:rPr>
        <w:tab/>
        <w:t>1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c|XP3125|PochoniaChlamydosporia        -------E----S--VQEDCNPETEKQAPWGLARVSHRKGLSFGT------YNKYLYAAE</w:t>
      </w:r>
      <w:r w:rsidRPr="006678D3">
        <w:rPr>
          <w:rFonts w:ascii="Courier New" w:hAnsi="Courier New" w:cs="Courier New"/>
          <w:sz w:val="18"/>
          <w:szCs w:val="18"/>
        </w:rPr>
        <w:tab/>
        <w:t>182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725|MetarhiziumAcridum            -------E----S--AQEDCTPETERQAPWGLARVSHRKGLSFGT------YNKYLYAAD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449|MetarhiziumRobertsii          -------E----S--VQEDCTPETEKQAPWGLARVSHRKGLSFGT------YNKYLYAAD</w:t>
      </w:r>
      <w:r w:rsidRPr="006678D3">
        <w:rPr>
          <w:rFonts w:ascii="Courier New" w:hAnsi="Courier New" w:cs="Courier New"/>
          <w:sz w:val="18"/>
          <w:szCs w:val="18"/>
        </w:rPr>
        <w:tab/>
        <w:t>1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0192|FusariumGraminearum           -------D-----MVTEDKCDGETERSAPWGLARISHRNTLNFGS------FNKYLYSSD</w:t>
      </w:r>
      <w:r w:rsidRPr="006678D3">
        <w:rPr>
          <w:rFonts w:ascii="Courier New" w:hAnsi="Courier New" w:cs="Courier New"/>
          <w:sz w:val="18"/>
          <w:szCs w:val="18"/>
        </w:rPr>
        <w:tab/>
        <w:t>18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5893|FusariumOxysporum             -------N-----MITEDKCDGETERQAPWGLARISHRNTLNFGT------FNKYLYSSD</w:t>
      </w:r>
      <w:r w:rsidRPr="006678D3">
        <w:rPr>
          <w:rFonts w:ascii="Courier New" w:hAnsi="Courier New" w:cs="Courier New"/>
          <w:sz w:val="18"/>
          <w:szCs w:val="18"/>
        </w:rPr>
        <w:tab/>
        <w:t>18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1616|PurpureocilliumLilacinum      -------D-----AVTEDTCDGETEKQAPWGLARVSHRKTLNFGT------FNKYLYAAE</w:t>
      </w:r>
      <w:r w:rsidRPr="006678D3">
        <w:rPr>
          <w:rFonts w:ascii="Courier New" w:hAnsi="Courier New" w:cs="Courier New"/>
          <w:sz w:val="18"/>
          <w:szCs w:val="18"/>
        </w:rPr>
        <w:tab/>
        <w:t>186</w:t>
      </w:r>
      <w:bookmarkStart w:id="0" w:name="_GoBack"/>
      <w:bookmarkEnd w:id="0"/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i|XP5718|TolypocladiumInflatum         ------------HLVTEDKCNGETEKQAPWGLARVSHRNTLNFGT------FNKYLYAAD</w:t>
      </w:r>
      <w:r w:rsidRPr="006678D3">
        <w:rPr>
          <w:rFonts w:ascii="Courier New" w:hAnsi="Courier New" w:cs="Courier New"/>
          <w:sz w:val="18"/>
          <w:szCs w:val="18"/>
        </w:rPr>
        <w:tab/>
        <w:t>18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r|XP6166|TrichodermaReesei             -------D----SIIVEDSCNGETEKQAPWGLARISHRETLNFGS------FNKYLYTAD</w:t>
      </w:r>
      <w:r w:rsidRPr="006678D3">
        <w:rPr>
          <w:rFonts w:ascii="Courier New" w:hAnsi="Courier New" w:cs="Courier New"/>
          <w:sz w:val="18"/>
          <w:szCs w:val="18"/>
        </w:rPr>
        <w:tab/>
        <w:t>18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931|MetarhiziumAcridum            -------VEAVEPDPKATAPVVGPQDQVPSHPDQVFRRDT----A------FTPYINNPT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5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4522|MetarhiziumRobertsii          -------VDAVEANPNATAPVVGPQGPVPSHPDQVFRRYN----G------LTQYLNNPT</w:t>
      </w:r>
      <w:r w:rsidRPr="006678D3">
        <w:rPr>
          <w:rFonts w:ascii="Courier New" w:hAnsi="Courier New" w:cs="Courier New"/>
          <w:sz w:val="18"/>
          <w:szCs w:val="18"/>
        </w:rPr>
        <w:tab/>
        <w:t>15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4373|MetarhiziumAcridum            ----------VNRAPRNSTGAIIEQKGVTWNLDRISHQKSSSE-S------ETKYVYDSR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5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9378|MetarhiziumRobertsii          ----------VNRALQNSTGAPIEQKSATWNLGRISNQYSTSE-G------ESKYVYDSR</w:t>
      </w:r>
      <w:r w:rsidRPr="006678D3">
        <w:rPr>
          <w:rFonts w:ascii="Courier New" w:hAnsi="Courier New" w:cs="Courier New"/>
          <w:sz w:val="18"/>
          <w:szCs w:val="18"/>
        </w:rPr>
        <w:tab/>
        <w:t>15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1899|BeauveriaBassiana             --------------------GYITQGRSSWGPARISHRKP----N------SNQYNYDES</w:t>
      </w:r>
      <w:r w:rsidRPr="006678D3">
        <w:rPr>
          <w:rFonts w:ascii="Courier New" w:hAnsi="Courier New" w:cs="Courier New"/>
          <w:sz w:val="18"/>
          <w:szCs w:val="18"/>
        </w:rPr>
        <w:tab/>
        <w:t>13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5458|CordycepsMilitaris            --------------------GFVSQGGAPWGLSRLSSRWA----G------SDSYVFDDA</w:t>
      </w:r>
      <w:r w:rsidRPr="006678D3">
        <w:rPr>
          <w:rFonts w:ascii="Courier New" w:hAnsi="Courier New" w:cs="Courier New"/>
          <w:sz w:val="18"/>
          <w:szCs w:val="18"/>
        </w:rPr>
        <w:tab/>
        <w:t>17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2589|BeauveriaBassiana             --------------------APATQSPSTWGLARISHETR----G------ASNYLYDSS</w:t>
      </w:r>
      <w:r w:rsidRPr="006678D3">
        <w:rPr>
          <w:rFonts w:ascii="Courier New" w:hAnsi="Courier New" w:cs="Courier New"/>
          <w:sz w:val="18"/>
          <w:szCs w:val="18"/>
        </w:rPr>
        <w:tab/>
        <w:t>14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9564|CordycepsMilitaris            --------------------SGISQNPSAWGLSRISHKDP----G------TSDYLYDSS</w:t>
      </w:r>
      <w:r w:rsidRPr="006678D3">
        <w:rPr>
          <w:rFonts w:ascii="Courier New" w:hAnsi="Courier New" w:cs="Courier New"/>
          <w:sz w:val="18"/>
          <w:szCs w:val="18"/>
        </w:rPr>
        <w:tab/>
        <w:t>13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3276|PurpureocilliumLilacinum      --------------------GYIEQPNAPWGLVRISHRQR----V------GTSYVYDDS</w:t>
      </w:r>
      <w:r w:rsidRPr="006678D3">
        <w:rPr>
          <w:rFonts w:ascii="Courier New" w:hAnsi="Courier New" w:cs="Courier New"/>
          <w:sz w:val="18"/>
          <w:szCs w:val="18"/>
        </w:rPr>
        <w:tab/>
        <w:t>13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1155|PurpureocilliumLilacinum      --------------------GFESQPDATWGLSRISHRQA----G------ASTYDFDSS</w:t>
      </w:r>
      <w:r w:rsidRPr="006678D3">
        <w:rPr>
          <w:rFonts w:ascii="Courier New" w:hAnsi="Courier New" w:cs="Courier New"/>
          <w:sz w:val="18"/>
          <w:szCs w:val="18"/>
        </w:rPr>
        <w:tab/>
        <w:t>1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4677|PurpureocilliumLilacinum      --------------------AYTQQPGAPWGLGRISHRSK----G------STTYEYDTS</w:t>
      </w:r>
      <w:r w:rsidRPr="006678D3">
        <w:rPr>
          <w:rFonts w:ascii="Courier New" w:hAnsi="Courier New" w:cs="Courier New"/>
          <w:sz w:val="18"/>
          <w:szCs w:val="18"/>
        </w:rPr>
        <w:tab/>
        <w:t>1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9521|PurpureocilliumLilacinum      --------------------EFVTQPNATWGISRMSHRKP----H------ATDYVYDSS</w:t>
      </w:r>
      <w:r w:rsidRPr="006678D3">
        <w:rPr>
          <w:rFonts w:ascii="Courier New" w:hAnsi="Courier New" w:cs="Courier New"/>
          <w:sz w:val="18"/>
          <w:szCs w:val="18"/>
        </w:rPr>
        <w:tab/>
        <w:t>12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0926|PurpureocilliumLilacinum      --------------------EYVTQSKATWGISRLSHLKP----H------IRNYTYDST</w:t>
      </w:r>
      <w:r w:rsidRPr="006678D3">
        <w:rPr>
          <w:rFonts w:ascii="Courier New" w:hAnsi="Courier New" w:cs="Courier New"/>
          <w:sz w:val="18"/>
          <w:szCs w:val="18"/>
        </w:rPr>
        <w:tab/>
        <w:t>137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1723|MetarhiziumAcridum            --------------------AKVSQSDAPGNLVRLSKNLIDCV---------SNYDYDE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2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087|MetarhiziumRobertsii          --------------------TSAAQQNAPGNLVRLSHYQTENV---------QTYEYDSS</w:t>
      </w:r>
      <w:r w:rsidRPr="006678D3">
        <w:rPr>
          <w:rFonts w:ascii="Courier New" w:hAnsi="Courier New" w:cs="Courier New"/>
          <w:sz w:val="18"/>
          <w:szCs w:val="18"/>
        </w:rPr>
        <w:tab/>
        <w:t>7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3684|MetarhiziumRobertsii          -------------TLAKRNRAPKTQTSAPWGLRSISHRLPGAIYEGFPPSRNSEYYYDTN</w:t>
      </w:r>
      <w:r w:rsidRPr="006678D3">
        <w:rPr>
          <w:rFonts w:ascii="Courier New" w:hAnsi="Courier New" w:cs="Courier New"/>
          <w:sz w:val="18"/>
          <w:szCs w:val="18"/>
        </w:rPr>
        <w:tab/>
        <w:t>110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847|MetarhiziumAcridum            -------------ML--AKRALKTQKSAPWGLRAVSHRRAGAFYEKFPPDPASKYYYDDR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0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4016|MetarhiziumRobertsii          -------------ML--VKRASKTQKGAPWGLRAISHRRAGAFYEKFPPDPASKYYYDDR</w:t>
      </w:r>
      <w:r w:rsidRPr="006678D3">
        <w:rPr>
          <w:rFonts w:ascii="Courier New" w:hAnsi="Courier New" w:cs="Courier New"/>
          <w:sz w:val="18"/>
          <w:szCs w:val="18"/>
        </w:rPr>
        <w:tab/>
        <w:t>10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2820|BeauveriaBassiana             ------------------LGRELTQTGAPWGLRAISHRDAHARPW-QTSLRRFEYFYDET</w:t>
      </w:r>
      <w:r w:rsidRPr="006678D3">
        <w:rPr>
          <w:rFonts w:ascii="Courier New" w:hAnsi="Courier New" w:cs="Courier New"/>
          <w:sz w:val="18"/>
          <w:szCs w:val="18"/>
        </w:rPr>
        <w:tab/>
        <w:t>5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0462|BeauveriaBassiana             ------------------LAQELTQTGAPWGLRAISHRKPHARPR-QTSLRRFEYFYDKM</w:t>
      </w:r>
      <w:r w:rsidRPr="006678D3">
        <w:rPr>
          <w:rFonts w:ascii="Courier New" w:hAnsi="Courier New" w:cs="Courier New"/>
          <w:sz w:val="18"/>
          <w:szCs w:val="18"/>
        </w:rPr>
        <w:tab/>
        <w:t>57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3188|MetarhiziumAcridum            ------------------TAEVQTQHKAPWNLRTISHRSSPRFPM-VNFFRNFKYYYQSW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6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3476|BeauveriaBassiana             ------------------AAEPQIQLKAPWNLRTISHREKPRFAS-VNVLRNFKYYYQSW</w:t>
      </w:r>
      <w:r w:rsidRPr="006678D3">
        <w:rPr>
          <w:rFonts w:ascii="Courier New" w:hAnsi="Courier New" w:cs="Courier New"/>
          <w:sz w:val="18"/>
          <w:szCs w:val="18"/>
        </w:rPr>
        <w:tab/>
        <w:t>6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0639|BeauveriaBassiana             ------------------AAEPQVQLKAPWNLRTISHREKPKYAI-VNILRNFKHYYQSW</w:t>
      </w:r>
      <w:r w:rsidRPr="006678D3">
        <w:rPr>
          <w:rFonts w:ascii="Courier New" w:hAnsi="Courier New" w:cs="Courier New"/>
          <w:sz w:val="18"/>
          <w:szCs w:val="18"/>
        </w:rPr>
        <w:tab/>
        <w:t>62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324|MetarhiziumAcridum            --------------------ELVVQQNAPPGLQRLSEAAPVGQQQ-----QKGAYVFDS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9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435|MetarhiziumRobertsii          --------------------GLVKQENAPAGLQRLSEAAPVGEQP-----N---------</w:t>
      </w:r>
      <w:r w:rsidRPr="006678D3">
        <w:rPr>
          <w:rFonts w:ascii="Courier New" w:hAnsi="Courier New" w:cs="Courier New"/>
          <w:sz w:val="18"/>
          <w:szCs w:val="18"/>
        </w:rPr>
        <w:tab/>
        <w:t>17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8622|BeauveriaBassiana             --------------------LTFAQTNAPPGLARLSHNRTENS--------PNTYVYDSS</w:t>
      </w:r>
      <w:r w:rsidRPr="006678D3">
        <w:rPr>
          <w:rFonts w:ascii="Courier New" w:hAnsi="Courier New" w:cs="Courier New"/>
          <w:sz w:val="18"/>
          <w:szCs w:val="18"/>
        </w:rPr>
        <w:tab/>
        <w:t>17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2839|CordycepsMilitaris            --------------------VVISQINAPPGLARLSHA--TNG--------PSNYLFDES</w:t>
      </w:r>
      <w:r w:rsidRPr="006678D3">
        <w:rPr>
          <w:rFonts w:ascii="Courier New" w:hAnsi="Courier New" w:cs="Courier New"/>
          <w:sz w:val="18"/>
          <w:szCs w:val="18"/>
        </w:rPr>
        <w:tab/>
        <w:t>16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3880|PurpureocilliumLilacinum      --------------------AAIMQTNAPPGLNRISHARA-GE--------Q-GYIFDES</w:t>
      </w:r>
      <w:r w:rsidRPr="006678D3">
        <w:rPr>
          <w:rFonts w:ascii="Courier New" w:hAnsi="Courier New" w:cs="Courier New"/>
          <w:sz w:val="18"/>
          <w:szCs w:val="18"/>
        </w:rPr>
        <w:tab/>
        <w:t>16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c|XP9521|PochoniaChlamydosporia        --------------------TTIVQTNAPPGLVRISEKRV-GD--------QGVYKFNDK</w:t>
      </w:r>
      <w:r w:rsidRPr="006678D3">
        <w:rPr>
          <w:rFonts w:ascii="Courier New" w:hAnsi="Courier New" w:cs="Courier New"/>
          <w:sz w:val="18"/>
          <w:szCs w:val="18"/>
        </w:rPr>
        <w:tab/>
        <w:t>16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i|XP8977|TolypocladiumInflatum         --------------------ETIMQTNAPPGLNRLSHARA-GT--------Q-GYVFDDS</w:t>
      </w:r>
      <w:r w:rsidRPr="006678D3">
        <w:rPr>
          <w:rFonts w:ascii="Courier New" w:hAnsi="Courier New" w:cs="Courier New"/>
          <w:sz w:val="18"/>
          <w:szCs w:val="18"/>
        </w:rPr>
        <w:tab/>
        <w:t>16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r|XP7158|TrichodermaReesei             --------------------ALVAQTNAAPGLIRLSNKAV-GG--------Q-NYIFDNS</w:t>
      </w:r>
      <w:r w:rsidRPr="006678D3">
        <w:rPr>
          <w:rFonts w:ascii="Courier New" w:hAnsi="Courier New" w:cs="Courier New"/>
          <w:sz w:val="18"/>
          <w:szCs w:val="18"/>
        </w:rPr>
        <w:tab/>
        <w:t>131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w:pict>
          <v:shape id="_x0000_s1064" type="#_x0000_t32" style="position:absolute;margin-left:341.2pt;margin-top:1.65pt;width:.05pt;height:175.8pt;z-index:251696128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3" type="#_x0000_t32" style="position:absolute;margin-left:423.4pt;margin-top:1.65pt;width:.05pt;height:175.8pt;z-index:251695104" o:connectortype="straight" strokecolor="red" strokeweight="2.25pt"/>
        </w:pict>
      </w:r>
      <w:r w:rsidR="00133EDC" w:rsidRPr="006678D3">
        <w:rPr>
          <w:rFonts w:ascii="Courier New" w:hAnsi="Courier New" w:cs="Courier New"/>
          <w:sz w:val="18"/>
          <w:szCs w:val="18"/>
        </w:rPr>
        <w:t>fg|XP9382|FusariumGraminearum           --------------------AAIAQVNAPPGLNRLSHAQA-DQ--------E-NYIFDD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8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3638|FusariumOxysporum             --------------------AAIAQVNAPPGLDRLSHAKV-NQ--------D-TYVFDDS</w:t>
      </w:r>
      <w:r w:rsidRPr="006678D3">
        <w:rPr>
          <w:rFonts w:ascii="Courier New" w:hAnsi="Courier New" w:cs="Courier New"/>
          <w:sz w:val="18"/>
          <w:szCs w:val="18"/>
        </w:rPr>
        <w:tab/>
        <w:t>1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3639|FusariumOxysporum             --------------------AAIAQVNAPPGLDRLSHAKV-NQ--------D-TYVFDDS</w:t>
      </w:r>
      <w:r w:rsidRPr="006678D3">
        <w:rPr>
          <w:rFonts w:ascii="Courier New" w:hAnsi="Courier New" w:cs="Courier New"/>
          <w:sz w:val="18"/>
          <w:szCs w:val="18"/>
        </w:rPr>
        <w:tab/>
        <w:t>1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0525|FusariumGraminearum           -----------------------VQRNAEWGLASISHRTTGS----------TDYLYDAS</w:t>
      </w:r>
      <w:r w:rsidRPr="006678D3">
        <w:rPr>
          <w:rFonts w:ascii="Courier New" w:hAnsi="Courier New" w:cs="Courier New"/>
          <w:sz w:val="18"/>
          <w:szCs w:val="18"/>
        </w:rPr>
        <w:tab/>
        <w:t>13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1712|FusariumOxysporum             ---------------------TITQQRSTWGLGSISHRTPHF----------NNYIYDSS</w:t>
      </w:r>
      <w:r w:rsidRPr="006678D3">
        <w:rPr>
          <w:rFonts w:ascii="Courier New" w:hAnsi="Courier New" w:cs="Courier New"/>
          <w:sz w:val="18"/>
          <w:szCs w:val="18"/>
        </w:rPr>
        <w:tab/>
        <w:t>13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3315|FusariumGraminearum           --------------TELTDRALTTQSGAPWGLASISRRTSGG----------STYTYDTT</w:t>
      </w:r>
      <w:r w:rsidRPr="006678D3">
        <w:rPr>
          <w:rFonts w:ascii="Courier New" w:hAnsi="Courier New" w:cs="Courier New"/>
          <w:sz w:val="18"/>
          <w:szCs w:val="18"/>
        </w:rPr>
        <w:tab/>
        <w:t>15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9167|FusariumOxysporum             -------------EPELADRALTTQSGAPWGLGTISHRTSGS----------TSYIYDTT</w:t>
      </w:r>
      <w:r w:rsidRPr="006678D3">
        <w:rPr>
          <w:rFonts w:ascii="Courier New" w:hAnsi="Courier New" w:cs="Courier New"/>
          <w:sz w:val="18"/>
          <w:szCs w:val="18"/>
        </w:rPr>
        <w:tab/>
        <w:t>15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8464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DEQPTNEEEDDDDYQSLEKRGEANQTPSTWGLGTISHRRKGY----------NNYYYHKS</w:t>
      </w:r>
      <w:r w:rsidRPr="006678D3">
        <w:rPr>
          <w:rFonts w:ascii="Courier New" w:hAnsi="Courier New" w:cs="Courier New"/>
          <w:sz w:val="18"/>
          <w:szCs w:val="18"/>
        </w:rPr>
        <w:tab/>
        <w:t>19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9240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TSQEGEDTEDEDEDDQLEKRSEINQKTSTWGLGTISHRNKGF----------QNYLYHKQ</w:t>
      </w:r>
      <w:r w:rsidRPr="006678D3">
        <w:rPr>
          <w:rFonts w:ascii="Courier New" w:hAnsi="Courier New" w:cs="Courier New"/>
          <w:sz w:val="18"/>
          <w:szCs w:val="18"/>
        </w:rPr>
        <w:tab/>
        <w:t>1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0806|FusariumGraminearum           ---------PEK--ESLSKRAETTQSSATWGLGTVSHRSKGS----------TSYIYDTN</w:t>
      </w:r>
      <w:r w:rsidRPr="006678D3">
        <w:rPr>
          <w:rFonts w:ascii="Courier New" w:hAnsi="Courier New" w:cs="Courier New"/>
          <w:sz w:val="18"/>
          <w:szCs w:val="18"/>
        </w:rPr>
        <w:tab/>
        <w:t>15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5679|FusariumOxysporum             ---------EEEEAETLAKRALTTQSGATWGLGTVSHRSRGS----------TSYIYDTN</w:t>
      </w:r>
      <w:r w:rsidRPr="006678D3">
        <w:rPr>
          <w:rFonts w:ascii="Courier New" w:hAnsi="Courier New" w:cs="Courier New"/>
          <w:sz w:val="18"/>
          <w:szCs w:val="18"/>
        </w:rPr>
        <w:tab/>
        <w:t>16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1405|FusariumGraminearum           ---------D----HNLQKRAEVTQKKSTWNLGTISHRKKGF----------KEYIYDNY</w:t>
      </w:r>
      <w:r w:rsidRPr="006678D3">
        <w:rPr>
          <w:rFonts w:ascii="Courier New" w:hAnsi="Courier New" w:cs="Courier New"/>
          <w:sz w:val="18"/>
          <w:szCs w:val="18"/>
        </w:rPr>
        <w:tab/>
        <w:t>15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4666|FusariumOxysporum             ---------K----RSLEKRDEITQKKSTWGLGTISHRKKGY----------KEYIYDDY</w:t>
      </w:r>
      <w:r w:rsidRPr="006678D3">
        <w:rPr>
          <w:rFonts w:ascii="Courier New" w:hAnsi="Courier New" w:cs="Courier New"/>
          <w:sz w:val="18"/>
          <w:szCs w:val="18"/>
        </w:rPr>
        <w:tab/>
        <w:t>160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016|MetarhiziumAcridum            -----------------IPMALTTQQNPPWALSAISSRTPGP----------QPYQYDD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4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566|MetarhiziumRobertsii          -----------------MPLALTTQQNPPWALSAMSSRTPGP----------QPYRYDDS</w:t>
      </w:r>
      <w:r w:rsidRPr="006678D3">
        <w:rPr>
          <w:rFonts w:ascii="Courier New" w:hAnsi="Courier New" w:cs="Courier New"/>
          <w:sz w:val="18"/>
          <w:szCs w:val="18"/>
        </w:rPr>
        <w:tab/>
        <w:t>14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0589|CordycepsMilitaris            -----------------EELAWVKQDNAEHGLASLSSRGPGQ----------TAFSYEDT</w:t>
      </w:r>
      <w:r w:rsidRPr="006678D3">
        <w:rPr>
          <w:rFonts w:ascii="Courier New" w:hAnsi="Courier New" w:cs="Courier New"/>
          <w:sz w:val="18"/>
          <w:szCs w:val="18"/>
        </w:rPr>
        <w:tab/>
        <w:t>138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55" type="#_x0000_t202" style="position:absolute;margin-left:451.55pt;margin-top:8.9pt;width:129.15pt;height:18.8pt;z-index:251687936" strokecolor="red" strokeweight="2.25pt">
            <v:textbox>
              <w:txbxContent>
                <w:p w:rsidR="00AD2F79" w:rsidRPr="00AD2F79" w:rsidRDefault="00AD2F79">
                  <w:pPr>
                    <w:rPr>
                      <w:b/>
                      <w:color w:val="C00000"/>
                    </w:rPr>
                  </w:pPr>
                  <w:r w:rsidRPr="00AD2F79">
                    <w:rPr>
                      <w:b/>
                      <w:color w:val="C00000"/>
                    </w:rPr>
                    <w:t>MOTIF M3 (HGTxVAG)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54" type="#_x0000_t202" style="position:absolute;margin-left:209.75pt;margin-top:8.9pt;width:125.2pt;height:18.75pt;z-index:251686912" strokecolor="red" strokeweight="2.25pt">
            <v:textbox>
              <w:txbxContent>
                <w:p w:rsidR="00AA27C3" w:rsidRPr="00AA27C3" w:rsidRDefault="00AA27C3">
                  <w:pPr>
                    <w:rPr>
                      <w:b/>
                      <w:color w:val="C00000"/>
                    </w:rPr>
                  </w:pPr>
                  <w:r w:rsidRPr="00AA27C3">
                    <w:rPr>
                      <w:b/>
                      <w:color w:val="C00000"/>
                    </w:rPr>
                    <w:t xml:space="preserve">MOTIF </w:t>
                  </w:r>
                  <w:proofErr w:type="gramStart"/>
                  <w:r w:rsidRPr="00AA27C3">
                    <w:rPr>
                      <w:b/>
                      <w:color w:val="C00000"/>
                    </w:rPr>
                    <w:t>M2(</w:t>
                  </w:r>
                  <w:proofErr w:type="gramEnd"/>
                  <w:r w:rsidRPr="00AA27C3">
                    <w:rPr>
                      <w:b/>
                      <w:color w:val="C00000"/>
                    </w:rPr>
                    <w:t>HxxFxGRA)</w:t>
                  </w:r>
                </w:p>
              </w:txbxContent>
            </v:textbox>
          </v:shape>
        </w:pict>
      </w:r>
      <w:r w:rsidR="00133EDC" w:rsidRPr="006678D3">
        <w:rPr>
          <w:rFonts w:ascii="Courier New" w:hAnsi="Courier New" w:cs="Courier New"/>
          <w:sz w:val="18"/>
          <w:szCs w:val="18"/>
        </w:rPr>
        <w:t>cm|XP8384|CordycepsMilitaris            -----------------KELVLVRQDNSDYGLASISNRGPAA----------TLYRYDDT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81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31" type="#_x0000_t32" style="position:absolute;margin-left:341.2pt;margin-top:4.15pt;width:82.2pt;height:0;z-index:251663360" o:connectortype="straight" strokecolor="red" strokeweight="2.25pt"/>
        </w:pict>
      </w:r>
      <w:r w:rsidR="00133EDC" w:rsidRPr="006678D3">
        <w:rPr>
          <w:rFonts w:ascii="Courier New" w:hAnsi="Courier New" w:cs="Courier New"/>
          <w:sz w:val="18"/>
          <w:szCs w:val="18"/>
        </w:rPr>
        <w:t xml:space="preserve">                                                                :         :                         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39" type="#_x0000_t32" style="position:absolute;margin-left:479.75pt;margin-top:7.25pt;width:0;height:269.5pt;z-index:251671552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40" type="#_x0000_t32" style="position:absolute;margin-left:539.95pt;margin-top:7.25pt;width:.05pt;height:269.5pt;z-index:251672576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35" type="#_x0000_t32" style="position:absolute;margin-left:275.5pt;margin-top:1.3pt;width:.05pt;height:271.55pt;z-index:251667456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41" type="#_x0000_t32" style="position:absolute;margin-left:479.75pt;margin-top:7.25pt;width:60.25pt;height:0;z-index:251673600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34" type="#_x0000_t32" style="position:absolute;margin-left:275.55pt;margin-top:7.25pt;width:82.15pt;height:0;z-index:251666432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33" type="#_x0000_t32" style="position:absolute;margin-left:357.65pt;margin-top:7.25pt;width:.05pt;height:142.5pt;z-index:251665408" o:connectortype="straight" strokecolor="red" strokeweight="2.25pt"/>
        </w:pic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36" type="#_x0000_t32" style="position:absolute;margin-left:357.65pt;margin-top:1.25pt;width:.1pt;height:265.3pt;z-index:251668480" o:connectortype="straight" strokecolor="red" strokeweight="2.25pt"/>
        </w:pict>
      </w:r>
      <w:r w:rsidR="00133EDC" w:rsidRPr="006678D3">
        <w:rPr>
          <w:rFonts w:ascii="Courier New" w:hAnsi="Courier New" w:cs="Courier New"/>
          <w:sz w:val="18"/>
          <w:szCs w:val="18"/>
        </w:rPr>
        <w:t>bb|XP7677|BeauveriaBassiana             -GGEGVDAYVIDTGTNIAHVDFEGRAKWGYTAPDG------DADEDGNGHGTHCSGTIAG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3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6358|CordycepsMilitaris            -GGEGVDAYVIDTGTNTEHVDFEGRAQWGYTAPEG------DADEDGNGHGTHCSGTIAG</w:t>
      </w:r>
      <w:r w:rsidRPr="006678D3">
        <w:rPr>
          <w:rFonts w:ascii="Courier New" w:hAnsi="Courier New" w:cs="Courier New"/>
          <w:sz w:val="18"/>
          <w:szCs w:val="18"/>
        </w:rPr>
        <w:tab/>
        <w:t>23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c|XP3125|PochoniaChlamydosporia        -GGEGVDAYVIDTGTNIEHVDFEGRAKWGKTIPTG------DADEDGNGHGTHCSGTIAG</w:t>
      </w:r>
      <w:r w:rsidRPr="006678D3">
        <w:rPr>
          <w:rFonts w:ascii="Courier New" w:hAnsi="Courier New" w:cs="Courier New"/>
          <w:sz w:val="18"/>
          <w:szCs w:val="18"/>
        </w:rPr>
        <w:tab/>
        <w:t>23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725|MetarhiziumAcridum            -GGEGVDAYVIDTGTNTEHVDFEGRAKWGKTIPAG------DADEDGNGHGTHCSGTIAG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3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449|MetarhiziumRobertsii          -GGEGVDAYVIDTGTNTGHVDFEGRAKWGKTIPAG------DADEDGNGHGTHCSGTIAG</w:t>
      </w:r>
      <w:r w:rsidRPr="006678D3">
        <w:rPr>
          <w:rFonts w:ascii="Courier New" w:hAnsi="Courier New" w:cs="Courier New"/>
          <w:sz w:val="18"/>
          <w:szCs w:val="18"/>
        </w:rPr>
        <w:tab/>
        <w:t>23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0192|FusariumGraminearum           -GGEGVDAYIVDTGTNIKHVDFEGRAHWGKTIPSG------DADEDGNGHGTHCSGTVAG</w:t>
      </w:r>
      <w:r w:rsidRPr="006678D3">
        <w:rPr>
          <w:rFonts w:ascii="Courier New" w:hAnsi="Courier New" w:cs="Courier New"/>
          <w:sz w:val="18"/>
          <w:szCs w:val="18"/>
        </w:rPr>
        <w:tab/>
        <w:t>2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5893|FusariumOxysporum             -GGEGVDAYIVDTGTNVDHVDFEGRAHWGKTIPSG------DADEDGNGHGTHCSGTVAG</w:t>
      </w:r>
      <w:r w:rsidRPr="006678D3">
        <w:rPr>
          <w:rFonts w:ascii="Courier New" w:hAnsi="Courier New" w:cs="Courier New"/>
          <w:sz w:val="18"/>
          <w:szCs w:val="18"/>
        </w:rPr>
        <w:tab/>
        <w:t>23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1616|PurpureocilliumLilacinum      -GGEGVDAYVIDTGCNTEHVDFEGRAKWGKTIPSG------DADEDGNGHGTHCSGTIAG</w:t>
      </w:r>
      <w:r w:rsidRPr="006678D3">
        <w:rPr>
          <w:rFonts w:ascii="Courier New" w:hAnsi="Courier New" w:cs="Courier New"/>
          <w:sz w:val="18"/>
          <w:szCs w:val="18"/>
        </w:rPr>
        <w:tab/>
        <w:t>23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i|XP5718|TolypocladiumInflatum         -GGEGVDAYVIDTGCNTEHVDFEGRAKWGKTIPTG------DEDEDGNGHGTHCSGTIAG</w:t>
      </w:r>
      <w:r w:rsidRPr="006678D3">
        <w:rPr>
          <w:rFonts w:ascii="Courier New" w:hAnsi="Courier New" w:cs="Courier New"/>
          <w:sz w:val="18"/>
          <w:szCs w:val="18"/>
        </w:rPr>
        <w:tab/>
        <w:t>23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r|XP6166|TrichodermaReesei             -GGEGVDAYVIDTGTNIEHVDFEGRAKWGKTIPAG------DEDEDGNGHGTHCSGTVAG</w:t>
      </w:r>
      <w:r w:rsidRPr="006678D3">
        <w:rPr>
          <w:rFonts w:ascii="Courier New" w:hAnsi="Courier New" w:cs="Courier New"/>
          <w:sz w:val="18"/>
          <w:szCs w:val="18"/>
        </w:rPr>
        <w:tab/>
        <w:t>238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931|MetarhiziumAcridum            -GGQGVCAYVVDTGVDASHPDFGGRASMVASLVDSH-----GYD--FVGHGTHVAGILG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0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4522|MetarhiziumRobertsii          -GGEGVCAYVVDSGVDVTHPEFGGRAHMVESTVDPH-----GLD--LVGHGTHVAGILGS</w:t>
      </w:r>
      <w:r w:rsidRPr="006678D3">
        <w:rPr>
          <w:rFonts w:ascii="Courier New" w:hAnsi="Courier New" w:cs="Courier New"/>
          <w:sz w:val="18"/>
          <w:szCs w:val="18"/>
        </w:rPr>
        <w:tab/>
        <w:t>207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4373|MetarhiziumAcridum            -AGEGTCAYVIDTGVDDTRPEFKGRALQIKSFVANE-----TGDNSRDGHGTHVAGIIG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0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9378|MetarhiziumRobertsii          -AGEGTCTYVIDTGVDDTHPEFEGRALQIKSFVANS-----TVDDSTDGHGTHVAGIIGS</w:t>
      </w:r>
      <w:r w:rsidRPr="006678D3">
        <w:rPr>
          <w:rFonts w:ascii="Courier New" w:hAnsi="Courier New" w:cs="Courier New"/>
          <w:sz w:val="18"/>
          <w:szCs w:val="18"/>
        </w:rPr>
        <w:tab/>
        <w:t>20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1899|BeauveriaBassiana             -AGEGTCSYIIDSGIDADHPEFEGRATDLGRWGPGP-----DHD--DCMHGTHVAGIIGS</w:t>
      </w:r>
      <w:r w:rsidRPr="006678D3">
        <w:rPr>
          <w:rFonts w:ascii="Courier New" w:hAnsi="Courier New" w:cs="Courier New"/>
          <w:sz w:val="18"/>
          <w:szCs w:val="18"/>
        </w:rPr>
        <w:tab/>
        <w:t>19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5458|CordycepsMilitaris            -AGEGTCSYIIDSGIDAQHPEFEGRATFLGHFGPGP-----HHD--DCGHGTHVAGTLGS</w:t>
      </w:r>
      <w:r w:rsidRPr="006678D3">
        <w:rPr>
          <w:rFonts w:ascii="Courier New" w:hAnsi="Courier New" w:cs="Courier New"/>
          <w:sz w:val="18"/>
          <w:szCs w:val="18"/>
        </w:rPr>
        <w:tab/>
        <w:t>23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2589|BeauveriaBassiana             -SGSGTCSYIVDSGIDASHSDFGGRVEQIKSFIGP------NDD--SCGHGTHVAGTIGS</w:t>
      </w:r>
      <w:r w:rsidRPr="006678D3">
        <w:rPr>
          <w:rFonts w:ascii="Courier New" w:hAnsi="Courier New" w:cs="Courier New"/>
          <w:sz w:val="18"/>
          <w:szCs w:val="18"/>
        </w:rPr>
        <w:tab/>
        <w:t>19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9564|CordycepsMilitaris            -AGAGTCSYVVDSGIDASHSDFDGRAELIKTFFGP------NKD--NCGHGTHVAGIIGS</w:t>
      </w:r>
      <w:r w:rsidRPr="006678D3">
        <w:rPr>
          <w:rFonts w:ascii="Courier New" w:hAnsi="Courier New" w:cs="Courier New"/>
          <w:sz w:val="18"/>
          <w:szCs w:val="18"/>
        </w:rPr>
        <w:tab/>
        <w:t>18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3276|PurpureocilliumLilacinum      -AGLGTCAYIIDTGVDVTHPEFGNRAQVLKSFVND------TTD--GNGHGTHLAGIIGS</w:t>
      </w:r>
      <w:r w:rsidRPr="006678D3">
        <w:rPr>
          <w:rFonts w:ascii="Courier New" w:hAnsi="Courier New" w:cs="Courier New"/>
          <w:sz w:val="18"/>
          <w:szCs w:val="18"/>
        </w:rPr>
        <w:tab/>
        <w:t>1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1155|PurpureocilliumLilacinum      -AGEGTCSYVIDTGVEADHPEFEGRAELLKSFIDGQ-----NAD--GNGHGTHVSGTIGS</w:t>
      </w:r>
      <w:r w:rsidRPr="006678D3">
        <w:rPr>
          <w:rFonts w:ascii="Courier New" w:hAnsi="Courier New" w:cs="Courier New"/>
          <w:sz w:val="18"/>
          <w:szCs w:val="18"/>
        </w:rPr>
        <w:tab/>
        <w:t>18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4677|PurpureocilliumLilacinum      -GGSGTCAYVIDTGVEASHPEFEGRASQIKSFISGQ-----NTD--GNGHGTHCAGTIGS</w:t>
      </w:r>
      <w:r w:rsidRPr="006678D3">
        <w:rPr>
          <w:rFonts w:ascii="Courier New" w:hAnsi="Courier New" w:cs="Courier New"/>
          <w:sz w:val="18"/>
          <w:szCs w:val="18"/>
        </w:rPr>
        <w:tab/>
        <w:t>18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9521|PurpureocilliumLilacinum      -AGEGTCAFILDTGINPDLAEFEGRAKMLKSYVDGE-----PTD--GHGHGTHVAGTIGS</w:t>
      </w:r>
      <w:r w:rsidRPr="006678D3">
        <w:rPr>
          <w:rFonts w:ascii="Courier New" w:hAnsi="Courier New" w:cs="Courier New"/>
          <w:sz w:val="18"/>
          <w:szCs w:val="18"/>
        </w:rPr>
        <w:tab/>
        <w:t>17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0926|PurpureocilliumLilacinum      -AGEGTCAFVLDTGVFAEHPDFEGRAKMLKSYVPGQ-----DTD--GHGHGTHVSGTIGS</w:t>
      </w:r>
      <w:r w:rsidRPr="006678D3">
        <w:rPr>
          <w:rFonts w:ascii="Courier New" w:hAnsi="Courier New" w:cs="Courier New"/>
          <w:sz w:val="18"/>
          <w:szCs w:val="18"/>
        </w:rPr>
        <w:tab/>
        <w:t>189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1723|MetarhiziumAcridum            -GGEGITVYVLDGGIRLTHQEFKGRATFGARFSKS------TSEEDQDGHGTHVSGIIGG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7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087|MetarhiziumRobertsii          -AGQGITVYVLDGGIRLTHEEFEGRATFGAGFASH------QGEGDSNGHGTHVAAIIGG</w:t>
      </w:r>
      <w:r w:rsidRPr="006678D3">
        <w:rPr>
          <w:rFonts w:ascii="Courier New" w:hAnsi="Courier New" w:cs="Courier New"/>
          <w:sz w:val="18"/>
          <w:szCs w:val="18"/>
        </w:rPr>
        <w:tab/>
        <w:t>12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3684|MetarhiziumRobertsii          -SGSGTFAYILDDGIRETHKEFEGRAKNIYSIFPE-------KQAGDYVHGTAVAGIIGS</w:t>
      </w:r>
      <w:r w:rsidRPr="006678D3">
        <w:rPr>
          <w:rFonts w:ascii="Courier New" w:hAnsi="Courier New" w:cs="Courier New"/>
          <w:sz w:val="18"/>
          <w:szCs w:val="18"/>
        </w:rPr>
        <w:tab/>
        <w:t>162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w:pict>
          <v:shape id="_x0000_s1068" type="#_x0000_t32" style="position:absolute;margin-left:540.75pt;margin-top:-2.8pt;width:.05pt;height:331.3pt;flip:y;z-index:251700224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7" type="#_x0000_t32" style="position:absolute;margin-left:479.75pt;margin-top:-2.8pt;width:.05pt;height:331.3pt;flip:y;z-index:251699200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5" type="#_x0000_t32" style="position:absolute;margin-left:275.5pt;margin-top:-2.8pt;width:0;height:331.3pt;flip:y;z-index:251697152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6" type="#_x0000_t32" style="position:absolute;margin-left:358.35pt;margin-top:-2.8pt;width:.05pt;height:331.3pt;flip:y;z-index:251698176" o:connectortype="straight" strokecolor="red" strokeweight="2.25pt"/>
        </w:pict>
      </w:r>
      <w:r w:rsidR="00715E7B"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847|MetarhiziumAcridum            -AGLGTYAYILDGGIRTTHGEFEGRAETVFTLYPG-------DEIDHRGHGTGVAGVLG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5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4016|MetarhiziumRobertsii          -AGLDTYAYILDSGIRTTHEEFEGRAETVFTVYPG-------DEIDHRGHGTAVAGVLGS</w:t>
      </w:r>
      <w:r w:rsidRPr="006678D3">
        <w:rPr>
          <w:rFonts w:ascii="Courier New" w:hAnsi="Courier New" w:cs="Courier New"/>
          <w:sz w:val="18"/>
          <w:szCs w:val="18"/>
        </w:rPr>
        <w:tab/>
        <w:t>15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2820|BeauveriaBassiana             -AGEGTFGYVIDGGVRISHKELEGRAENLWTADLSPYPRNEPNYDDKTGHGTHIAGTIAS</w:t>
      </w:r>
      <w:r w:rsidRPr="006678D3">
        <w:rPr>
          <w:rFonts w:ascii="Courier New" w:hAnsi="Courier New" w:cs="Courier New"/>
          <w:sz w:val="18"/>
          <w:szCs w:val="18"/>
        </w:rPr>
        <w:tab/>
        <w:t>11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0462|BeauveriaBassiana             -AGEGTFGYVIDGGVRITHKELEGRAENLWTADY-SYPGNEPNYDDTSGHGTHVAGIIAS</w:t>
      </w:r>
      <w:r w:rsidRPr="006678D3">
        <w:rPr>
          <w:rFonts w:ascii="Courier New" w:hAnsi="Courier New" w:cs="Courier New"/>
          <w:sz w:val="18"/>
          <w:szCs w:val="18"/>
        </w:rPr>
        <w:tab/>
        <w:t>11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3188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PSDKTYYAYVVDSGVRISHKEFEGRAENLWTALKTR--DGKDDFEDKSGHGTHVAGTIAA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1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3476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TSGDTYYAYVIDSGVRISHKEFEGRAENLWTAYKTS--EGKNDFEDKNGHGTHVAGIVAA</w:t>
      </w:r>
      <w:r w:rsidRPr="006678D3">
        <w:rPr>
          <w:rFonts w:ascii="Courier New" w:hAnsi="Courier New" w:cs="Courier New"/>
          <w:sz w:val="18"/>
          <w:szCs w:val="18"/>
        </w:rPr>
        <w:tab/>
        <w:t>11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063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TSSESYYAYIVDSGIRITHKEFEGRAENFWTAYQTS--DGKDDFTDSTGHGTHVAGIVAS</w:t>
      </w:r>
      <w:r w:rsidRPr="006678D3">
        <w:rPr>
          <w:rFonts w:ascii="Courier New" w:hAnsi="Courier New" w:cs="Courier New"/>
          <w:sz w:val="18"/>
          <w:szCs w:val="18"/>
        </w:rPr>
        <w:tab/>
        <w:t>120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324|MetarhiziumAcridum            -AGNTTTAYVVDSGCLTTHQDFEGRATTIANLVRG------EKATDANGHGTHVACTIGG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4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435|MetarhiziumRobertsii          ---------KVDSGCRTTHRDFEGRATTIANFVKG------ERATDANGHGTHVACTIAG</w:t>
      </w:r>
      <w:r w:rsidRPr="006678D3">
        <w:rPr>
          <w:rFonts w:ascii="Courier New" w:hAnsi="Courier New" w:cs="Courier New"/>
          <w:sz w:val="18"/>
          <w:szCs w:val="18"/>
        </w:rPr>
        <w:tab/>
        <w:t>22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8622|BeauveriaBassiana             -AGENITAYVVDTGIRTSHIEFEGRAVLAANFVNN-------VDTDENGHGSHVAGTIGG</w:t>
      </w:r>
      <w:r w:rsidRPr="006678D3">
        <w:rPr>
          <w:rFonts w:ascii="Courier New" w:hAnsi="Courier New" w:cs="Courier New"/>
          <w:sz w:val="18"/>
          <w:szCs w:val="18"/>
        </w:rPr>
        <w:tab/>
        <w:t>22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2839|CordycepsMilitaris            -AGQGVTVYIVDTGILPSHVEFEGRARSAANFVNQ-------VDTDENGHGSHVAGTIGG</w:t>
      </w:r>
      <w:r w:rsidRPr="006678D3">
        <w:rPr>
          <w:rFonts w:ascii="Courier New" w:hAnsi="Courier New" w:cs="Courier New"/>
          <w:sz w:val="18"/>
          <w:szCs w:val="18"/>
        </w:rPr>
        <w:tab/>
        <w:t>21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3880|PurpureocilliumLilacinum      -ACEGMTVYVVDTGVRVDHVEFEGRAVMGANFVNN-------VDTDENGHGSHVAGTIAG</w:t>
      </w:r>
      <w:r w:rsidRPr="006678D3">
        <w:rPr>
          <w:rFonts w:ascii="Courier New" w:hAnsi="Courier New" w:cs="Courier New"/>
          <w:sz w:val="18"/>
          <w:szCs w:val="18"/>
        </w:rPr>
        <w:tab/>
        <w:t>2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c|XP9521|PochoniaChlamydosporia        -GGEGITAYVVDTGVRVTHTEFEGRATFAANFVTN------SANTDENGHGSHVAGTIAG</w:t>
      </w:r>
      <w:r w:rsidRPr="006678D3">
        <w:rPr>
          <w:rFonts w:ascii="Courier New" w:hAnsi="Courier New" w:cs="Courier New"/>
          <w:sz w:val="18"/>
          <w:szCs w:val="18"/>
        </w:rPr>
        <w:tab/>
        <w:t>21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i|XP8977|TolypocladiumInflatum         -AGAGITAYVVDTGVRVTHADFEGRATFAANFVNN-------VNTDEQGHGSHVAGTIAG</w:t>
      </w:r>
      <w:r w:rsidRPr="006678D3">
        <w:rPr>
          <w:rFonts w:ascii="Courier New" w:hAnsi="Courier New" w:cs="Courier New"/>
          <w:sz w:val="18"/>
          <w:szCs w:val="18"/>
        </w:rPr>
        <w:tab/>
        <w:t>21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r|XP7158|TrichodermaReesei             -AGSNITAYVVDTGIRITHSEFEGRATFGANFVND--------DTDENGHGSHVAGTIGG</w:t>
      </w:r>
      <w:r w:rsidRPr="006678D3">
        <w:rPr>
          <w:rFonts w:ascii="Courier New" w:hAnsi="Courier New" w:cs="Courier New"/>
          <w:sz w:val="18"/>
          <w:szCs w:val="18"/>
        </w:rPr>
        <w:tab/>
        <w:t>18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9382|FusariumGraminearum           -AGEGITAYVVDTGIKVDHSEFEGRATFGGNFIDN-------V----NGHGSHVAGTIGG</w:t>
      </w:r>
      <w:r w:rsidRPr="006678D3">
        <w:rPr>
          <w:rFonts w:ascii="Courier New" w:hAnsi="Courier New" w:cs="Courier New"/>
          <w:sz w:val="18"/>
          <w:szCs w:val="18"/>
        </w:rPr>
        <w:tab/>
        <w:t>23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3638|FusariumOxysporum             -AGEGITAYVVDTGIKIDHSEFEGRATFGANFINN-------VDDDENGHGSHVAGTIGG</w:t>
      </w:r>
      <w:r w:rsidRPr="006678D3">
        <w:rPr>
          <w:rFonts w:ascii="Courier New" w:hAnsi="Courier New" w:cs="Courier New"/>
          <w:sz w:val="18"/>
          <w:szCs w:val="18"/>
        </w:rPr>
        <w:tab/>
        <w:t>23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3639|FusariumOxysporum             -AGEGITAYVVDTGIKIDHSEFEGRATFGANFINN-------VDDDENGHGSHVAGTIGG</w:t>
      </w:r>
      <w:r w:rsidRPr="006678D3">
        <w:rPr>
          <w:rFonts w:ascii="Courier New" w:hAnsi="Courier New" w:cs="Courier New"/>
          <w:sz w:val="18"/>
          <w:szCs w:val="18"/>
        </w:rPr>
        <w:tab/>
        <w:t>23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0525|FusariumGraminearum           -AGNGMYAYLVDTGINYGHRDFQGRASPGYNAYPG------VPFVDVNGHGTHCAGTIAG</w:t>
      </w:r>
      <w:r w:rsidRPr="006678D3">
        <w:rPr>
          <w:rFonts w:ascii="Courier New" w:hAnsi="Courier New" w:cs="Courier New"/>
          <w:sz w:val="18"/>
          <w:szCs w:val="18"/>
        </w:rPr>
        <w:tab/>
        <w:t>18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1712|FusariumOxysporum             -AGAGTYAYVVDTGINIGHDEFQGRAALGYNAYPG------AEFVDANGHGTHCAGTIAG</w:t>
      </w:r>
      <w:r w:rsidRPr="006678D3">
        <w:rPr>
          <w:rFonts w:ascii="Courier New" w:hAnsi="Courier New" w:cs="Courier New"/>
          <w:sz w:val="18"/>
          <w:szCs w:val="18"/>
        </w:rPr>
        <w:tab/>
        <w:t>19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3315|FusariumGraminearum           -AGSGSYGYVVDSGINVNHRDFGGRASLGYNAAGG-------AHVDTLGHGTHVAGTIAS</w:t>
      </w:r>
      <w:r w:rsidRPr="006678D3">
        <w:rPr>
          <w:rFonts w:ascii="Courier New" w:hAnsi="Courier New" w:cs="Courier New"/>
          <w:sz w:val="18"/>
          <w:szCs w:val="18"/>
        </w:rPr>
        <w:tab/>
        <w:t>20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9167|FusariumOxysporum             -AGQGSYAYVVDSGVQVSHTNFGGRASLGYNAVGG-------AHEDTLGHGTHVAGTIAG</w:t>
      </w:r>
      <w:r w:rsidRPr="006678D3">
        <w:rPr>
          <w:rFonts w:ascii="Courier New" w:hAnsi="Courier New" w:cs="Courier New"/>
          <w:sz w:val="18"/>
          <w:szCs w:val="18"/>
        </w:rPr>
        <w:tab/>
        <w:t>20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8464|FusariumGraminearum           -SGSDSYAYLVDSGVRTTHKEFQGRAKNGWTAFRR-------DFTDRLGHGTHVAGILAG</w:t>
      </w:r>
      <w:r w:rsidRPr="006678D3">
        <w:rPr>
          <w:rFonts w:ascii="Courier New" w:hAnsi="Courier New" w:cs="Courier New"/>
          <w:sz w:val="18"/>
          <w:szCs w:val="18"/>
        </w:rPr>
        <w:tab/>
        <w:t>24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9240|FusariumOxysporum             -SGSDSFAYLVDSGVRTTHKEFQGRAKNGWTAFRK-------DYVDRLGHGTHVAGTIAG</w:t>
      </w:r>
      <w:r w:rsidRPr="006678D3">
        <w:rPr>
          <w:rFonts w:ascii="Courier New" w:hAnsi="Courier New" w:cs="Courier New"/>
          <w:sz w:val="18"/>
          <w:szCs w:val="18"/>
        </w:rPr>
        <w:tab/>
        <w:t>23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0806|FusariumGraminearum           -AGSGTYAYIVDTGIITSHNEFEGRAQAVYTAFSG-------QNADTNGHGTHVAGTIAG</w:t>
      </w:r>
      <w:r w:rsidRPr="006678D3">
        <w:rPr>
          <w:rFonts w:ascii="Courier New" w:hAnsi="Courier New" w:cs="Courier New"/>
          <w:sz w:val="18"/>
          <w:szCs w:val="18"/>
        </w:rPr>
        <w:tab/>
        <w:t>21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5679|FusariumOxysporum             -AGTNTYAYVVDTGVRTTHNEFEGRAQAVYTAFSG-------DNADSVGHGTHVSGTIAG</w:t>
      </w:r>
      <w:r w:rsidRPr="006678D3">
        <w:rPr>
          <w:rFonts w:ascii="Courier New" w:hAnsi="Courier New" w:cs="Courier New"/>
          <w:sz w:val="18"/>
          <w:szCs w:val="18"/>
        </w:rPr>
        <w:tab/>
        <w:t>2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1405|FusariumGraminearum           -AGTDMYAYVIDGGVRVSHNEFGGRAKAAWTNWKG-------DNKDTDGHGTHVAGVIAG</w:t>
      </w:r>
      <w:r w:rsidRPr="006678D3">
        <w:rPr>
          <w:rFonts w:ascii="Courier New" w:hAnsi="Courier New" w:cs="Courier New"/>
          <w:sz w:val="18"/>
          <w:szCs w:val="18"/>
        </w:rPr>
        <w:tab/>
        <w:t>21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4666|FusariumOxysporum             -AGTDMYAYVIDGGVRVTHNEFGGRAKAAWTNWKG-------NNKDDDGHGTHVAGTIAG</w:t>
      </w:r>
      <w:r w:rsidRPr="006678D3">
        <w:rPr>
          <w:rFonts w:ascii="Courier New" w:hAnsi="Courier New" w:cs="Courier New"/>
          <w:sz w:val="18"/>
          <w:szCs w:val="18"/>
        </w:rPr>
        <w:tab/>
        <w:t>212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016|MetarhiziumAcridum            -AGKDTFAYVLDSGVNANHVEFGGRATIGYSGYSNNNPN--KGVADRSGHGTMVAGLIA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0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566|MetarhiziumRobertsii          -AGENTFAYVLDSGVHDKHVEFGGRAAPGWSAYEEDFPD--RPHGDTSGHGTMVAGIIAS</w:t>
      </w:r>
      <w:r w:rsidRPr="006678D3">
        <w:rPr>
          <w:rFonts w:ascii="Courier New" w:hAnsi="Courier New" w:cs="Courier New"/>
          <w:sz w:val="18"/>
          <w:szCs w:val="18"/>
        </w:rPr>
        <w:tab/>
        <w:t>20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0589|CordycepsMilitaris            -AAKGLFAYVVDSGIQADHPDFGGRVTRGFSINGNY--------DNIRPHGTMVAGVLAS</w:t>
      </w:r>
      <w:r w:rsidRPr="006678D3">
        <w:rPr>
          <w:rFonts w:ascii="Courier New" w:hAnsi="Courier New" w:cs="Courier New"/>
          <w:sz w:val="18"/>
          <w:szCs w:val="18"/>
        </w:rPr>
        <w:tab/>
        <w:t>18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8384|CordycepsMilitaris            -AGKGTFGYVVDSGIQSSHPEFEGRVTQGYSFDGNF--------DNPTPHGTMVAGVLAS</w:t>
      </w:r>
      <w:r w:rsidRPr="006678D3">
        <w:rPr>
          <w:rFonts w:ascii="Courier New" w:hAnsi="Courier New" w:cs="Courier New"/>
          <w:sz w:val="18"/>
          <w:szCs w:val="18"/>
        </w:rPr>
        <w:tab/>
        <w:t>232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56" type="#_x0000_t32" style="position:absolute;margin-left:479.75pt;margin-top:2.25pt;width:61.05pt;height:0;z-index:251688960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38" type="#_x0000_t32" style="position:absolute;margin-left:275.5pt;margin-top:2.25pt;width:82.85pt;height:0;z-index:251670528" o:connectortype="straight" strokecolor="red" strokeweight="2.25pt"/>
        </w:pict>
      </w:r>
      <w:r w:rsidR="00133EDC" w:rsidRPr="006678D3">
        <w:rPr>
          <w:rFonts w:ascii="Courier New" w:hAnsi="Courier New" w:cs="Courier New"/>
          <w:sz w:val="18"/>
          <w:szCs w:val="18"/>
        </w:rPr>
        <w:t xml:space="preserve">                                                  :* *      ::  *.                       **:  :  :..</w:t>
      </w:r>
    </w:p>
    <w:p w:rsidR="0061488D" w:rsidRPr="006678D3" w:rsidRDefault="0061488D" w:rsidP="0080531B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7677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KYGVAKKANVYAVKVLRSN------GSGSMSDVI-----KGVDWAAKSHEEQVKKAKDG</w:t>
      </w:r>
      <w:r w:rsidRPr="006678D3">
        <w:rPr>
          <w:rFonts w:ascii="Courier New" w:hAnsi="Courier New" w:cs="Courier New"/>
          <w:sz w:val="18"/>
          <w:szCs w:val="18"/>
        </w:rPr>
        <w:tab/>
        <w:t>28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6358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KKYGVAKKANVYAVKVLRSN------GSGTMSDVI-----KGVDWAASSHAEQVKKAKDG</w:t>
      </w:r>
      <w:r w:rsidRPr="006678D3">
        <w:rPr>
          <w:rFonts w:ascii="Courier New" w:hAnsi="Courier New" w:cs="Courier New"/>
          <w:sz w:val="18"/>
          <w:szCs w:val="18"/>
        </w:rPr>
        <w:tab/>
        <w:t>28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c|XP3125|PochoniaChlamydospori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KKYGVAKKANVYAVKVLRSN------GSGSMADVV-----KGVEFAATSHAEQVKAAKDG</w:t>
      </w:r>
      <w:r w:rsidRPr="006678D3">
        <w:rPr>
          <w:rFonts w:ascii="Courier New" w:hAnsi="Courier New" w:cs="Courier New"/>
          <w:sz w:val="18"/>
          <w:szCs w:val="18"/>
        </w:rPr>
        <w:tab/>
        <w:t>284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725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KYGVAKKANVYAVKVLRSN------GSGTMADVV-----KGVEFAATNHVEQVLLAKDG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8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449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KKYGVAKKANVYAVKVLRSN------GSGTMADVV-----KGVEFAATSHVEQVLRAKDG</w:t>
      </w:r>
      <w:r w:rsidRPr="006678D3">
        <w:rPr>
          <w:rFonts w:ascii="Courier New" w:hAnsi="Courier New" w:cs="Courier New"/>
          <w:sz w:val="18"/>
          <w:szCs w:val="18"/>
        </w:rPr>
        <w:tab/>
        <w:t>28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192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KKYGVAKKASVYAVKVLRSN------GSGSMSDVV-----KGVEFAATSHLEQKKKAKDG</w:t>
      </w:r>
      <w:r w:rsidRPr="006678D3">
        <w:rPr>
          <w:rFonts w:ascii="Courier New" w:hAnsi="Courier New" w:cs="Courier New"/>
          <w:sz w:val="18"/>
          <w:szCs w:val="18"/>
        </w:rPr>
        <w:tab/>
        <w:t>2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5893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KYGVAKKANVYAVKVLRSN------GSGSMSDVV-----KGVEFAATSHLEQKKKAKDG</w:t>
      </w:r>
      <w:r w:rsidRPr="006678D3">
        <w:rPr>
          <w:rFonts w:ascii="Courier New" w:hAnsi="Courier New" w:cs="Courier New"/>
          <w:sz w:val="18"/>
          <w:szCs w:val="18"/>
        </w:rPr>
        <w:tab/>
        <w:t>28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161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KKYGVAKKASIYAVKVLRSN------GSGSMSDVV-----RGVEYAAQSHLAQVKAAKDG</w:t>
      </w:r>
      <w:r w:rsidRPr="006678D3">
        <w:rPr>
          <w:rFonts w:ascii="Courier New" w:hAnsi="Courier New" w:cs="Courier New"/>
          <w:sz w:val="18"/>
          <w:szCs w:val="18"/>
        </w:rPr>
        <w:tab/>
        <w:t>28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i|XP5718|TolypocladiumInflat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KKYGVAKKANVYAVKVLRSN------GSGSMSDVV-----KGVEYAATSHIEQAKAAKDG</w:t>
      </w:r>
      <w:r w:rsidRPr="006678D3">
        <w:rPr>
          <w:rFonts w:ascii="Courier New" w:hAnsi="Courier New" w:cs="Courier New"/>
          <w:sz w:val="18"/>
          <w:szCs w:val="18"/>
        </w:rPr>
        <w:tab/>
        <w:t>28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r|XP6166|TrichodermaReese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KYGVAKKAHVYAVKVLRSN------GSGTMSDVV-----KGVEYAALSHIEQVKKAKKG</w:t>
      </w:r>
      <w:r w:rsidRPr="006678D3">
        <w:rPr>
          <w:rFonts w:ascii="Courier New" w:hAnsi="Courier New" w:cs="Courier New"/>
          <w:sz w:val="18"/>
          <w:szCs w:val="18"/>
        </w:rPr>
        <w:tab/>
        <w:t>287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931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NTYGVAKRVTIYGVKALSERPD-----ASGISNLI-----AGLNYVAEDA---------P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4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lastRenderedPageBreak/>
        <w:t>mr|XP4522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NSYGVAKRVTIYGIKALSERPD-----ASGISNMI-----AGLDYVARDA---------P</w:t>
      </w:r>
      <w:r w:rsidRPr="006678D3">
        <w:rPr>
          <w:rFonts w:ascii="Courier New" w:hAnsi="Courier New" w:cs="Courier New"/>
          <w:sz w:val="18"/>
          <w:szCs w:val="18"/>
        </w:rPr>
        <w:tab/>
        <w:t>248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4373|MetarhiziumAcridum            ---GVAKKTRIFGIKVLNSE------GSRETDALIAGYASIGLEYVPIDA---------A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5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9378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ASYGVAKKTKIFGIKVLDSN------GNAEGDRLIAGYAPTGLEYVPVDA---------A</w:t>
      </w:r>
      <w:r w:rsidRPr="006678D3">
        <w:rPr>
          <w:rFonts w:ascii="Courier New" w:hAnsi="Courier New" w:cs="Courier New"/>
          <w:sz w:val="18"/>
          <w:szCs w:val="18"/>
        </w:rPr>
        <w:tab/>
        <w:t>25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189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TYGVAKKTQLFGLKVLSYSAQDDGGCLGDNSDII-----AAVNAVAKDA---------A</w:t>
      </w:r>
      <w:r w:rsidRPr="006678D3">
        <w:rPr>
          <w:rFonts w:ascii="Courier New" w:hAnsi="Courier New" w:cs="Courier New"/>
          <w:sz w:val="18"/>
          <w:szCs w:val="18"/>
        </w:rPr>
        <w:tab/>
        <w:t>2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5458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RTYGVAKRTRLYGIKALGFIPE-IKKCAGDTSDII-----KAVNAVAHDA---------P</w:t>
      </w:r>
      <w:r w:rsidRPr="006678D3">
        <w:rPr>
          <w:rFonts w:ascii="Courier New" w:hAnsi="Courier New" w:cs="Courier New"/>
          <w:sz w:val="18"/>
          <w:szCs w:val="18"/>
        </w:rPr>
        <w:tab/>
        <w:t>27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258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NTYGVAKKTTLLGIKVIDYNNR-TRECEGPTIGIL-----RGLEYVAQDV---------A</w:t>
      </w:r>
      <w:r w:rsidRPr="006678D3">
        <w:rPr>
          <w:rFonts w:ascii="Courier New" w:hAnsi="Courier New" w:cs="Courier New"/>
          <w:sz w:val="18"/>
          <w:szCs w:val="18"/>
        </w:rPr>
        <w:tab/>
        <w:t>2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9564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TTYGVAKKTSLYGIKVLSYDPV-LKQCSGSNDGII-----HGLEYVARDA---------A</w:t>
      </w:r>
      <w:r w:rsidRPr="006678D3">
        <w:rPr>
          <w:rFonts w:ascii="Courier New" w:hAnsi="Courier New" w:cs="Courier New"/>
          <w:sz w:val="18"/>
          <w:szCs w:val="18"/>
        </w:rPr>
        <w:tab/>
        <w:t>22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327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KTYGVAKKTRIYGVKVLDNS------GSGTYSNII-----AGMDFVAKDW---------K</w:t>
      </w:r>
      <w:r w:rsidRPr="006678D3">
        <w:rPr>
          <w:rFonts w:ascii="Courier New" w:hAnsi="Courier New" w:cs="Courier New"/>
          <w:sz w:val="18"/>
          <w:szCs w:val="18"/>
        </w:rPr>
        <w:tab/>
        <w:t>22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1155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KTYGVAKKTQIYGVKVLDDQ------GSGPYSGII-----AGMDFVAKDA---------K</w:t>
      </w:r>
      <w:r w:rsidRPr="006678D3">
        <w:rPr>
          <w:rFonts w:ascii="Courier New" w:hAnsi="Courier New" w:cs="Courier New"/>
          <w:sz w:val="18"/>
          <w:szCs w:val="18"/>
        </w:rPr>
        <w:tab/>
        <w:t>22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4677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KTYGVAKKTKIYGVKVLDNS------GSGSYSGII-----SGMDFAVQDS---------K</w:t>
      </w:r>
      <w:r w:rsidRPr="006678D3">
        <w:rPr>
          <w:rFonts w:ascii="Courier New" w:hAnsi="Courier New" w:cs="Courier New"/>
          <w:sz w:val="18"/>
          <w:szCs w:val="18"/>
        </w:rPr>
        <w:tab/>
        <w:t>22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9521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KTFGLAKKTKLYGVKVLNNA------GTGPWSDVI-----AGLELVGRYV---------N</w:t>
      </w:r>
      <w:r w:rsidRPr="006678D3">
        <w:rPr>
          <w:rFonts w:ascii="Courier New" w:hAnsi="Courier New" w:cs="Courier New"/>
          <w:sz w:val="18"/>
          <w:szCs w:val="18"/>
        </w:rPr>
        <w:tab/>
        <w:t>2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092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KSFGVAKKTKIYGVKVLDNN------GNGNNTSIM-----EAMDWVAKFV---------R</w:t>
      </w:r>
      <w:r w:rsidRPr="006678D3">
        <w:rPr>
          <w:rFonts w:ascii="Courier New" w:hAnsi="Courier New" w:cs="Courier New"/>
          <w:sz w:val="18"/>
          <w:szCs w:val="18"/>
        </w:rPr>
        <w:tab/>
        <w:t>229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1723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VKFGVAKKVKLVAVKLDP-----------EASQMI-----QALEFVLADV---------K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0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087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AKYGVAKQVQIVSVKLQP-----------REPQLE-----KALDFVLKDV---------Q</w:t>
      </w:r>
      <w:r w:rsidRPr="006678D3">
        <w:rPr>
          <w:rFonts w:ascii="Courier New" w:hAnsi="Courier New" w:cs="Courier New"/>
          <w:sz w:val="18"/>
          <w:szCs w:val="18"/>
        </w:rPr>
        <w:tab/>
        <w:t>16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3684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KTYGVAKKTTLLSVKTLGTT------GA-DHSEVL-----KALLWTAEHI---------V</w:t>
      </w:r>
      <w:r w:rsidRPr="006678D3">
        <w:rPr>
          <w:rFonts w:ascii="Courier New" w:hAnsi="Courier New" w:cs="Courier New"/>
          <w:sz w:val="18"/>
          <w:szCs w:val="18"/>
        </w:rPr>
        <w:tab/>
        <w:t>201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847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TYGVAKRAKLLSVKTLDEE------GGCTASAAL-----RALSWTAEHI---------L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9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4016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KTYGVAKRAKLLSVKTLDDK------GSCAASAAL-----HALSWTAEHI---------L</w:t>
      </w:r>
      <w:r w:rsidRPr="006678D3">
        <w:rPr>
          <w:rFonts w:ascii="Courier New" w:hAnsi="Courier New" w:cs="Courier New"/>
          <w:sz w:val="18"/>
          <w:szCs w:val="18"/>
        </w:rPr>
        <w:tab/>
        <w:t>19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2820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TYGVAKKAHIVSVKVQNRF------GKTTSSNLL-----SGIHKAVKDI---------I</w:t>
      </w:r>
      <w:r w:rsidRPr="006678D3">
        <w:rPr>
          <w:rFonts w:ascii="Courier New" w:hAnsi="Courier New" w:cs="Courier New"/>
          <w:sz w:val="18"/>
          <w:szCs w:val="18"/>
        </w:rPr>
        <w:tab/>
        <w:t>15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0462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TYGVAKKARIIAVKVPDRS------GTMTSSNLL-----SAIHRSVKDI---------L</w:t>
      </w:r>
      <w:r w:rsidRPr="006678D3">
        <w:rPr>
          <w:rFonts w:ascii="Courier New" w:hAnsi="Courier New" w:cs="Courier New"/>
          <w:sz w:val="18"/>
          <w:szCs w:val="18"/>
        </w:rPr>
        <w:tab/>
        <w:t>15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3188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TYGVAKTARVVSVRVLDKE------DRAPTSTII-----KGLEQAISDI---------A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15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3476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TYGVAKTAKVIAVRVLDEK------GGGTTAAIL-----KGMEQAIADI---------A</w:t>
      </w:r>
      <w:r w:rsidRPr="006678D3">
        <w:rPr>
          <w:rFonts w:ascii="Courier New" w:hAnsi="Courier New" w:cs="Courier New"/>
          <w:sz w:val="18"/>
          <w:szCs w:val="18"/>
        </w:rPr>
        <w:tab/>
        <w:t>15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063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TYGVAKSAKVVAVKVTNDK------GLTSTATII-----KGLEQAIADI---------A</w:t>
      </w:r>
      <w:r w:rsidRPr="006678D3">
        <w:rPr>
          <w:rFonts w:ascii="Courier New" w:hAnsi="Courier New" w:cs="Courier New"/>
          <w:sz w:val="18"/>
          <w:szCs w:val="18"/>
        </w:rPr>
        <w:tab/>
        <w:t>160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324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NFGVAKKATVKCVKVMNAN------GQGQNADII-----AGLQSVVNDV---------Q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435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AKFGVAKLATVKCVKVMNAE------GQGTNADII-----AGLQSVVEDV---------K</w:t>
      </w:r>
      <w:r w:rsidRPr="006678D3">
        <w:rPr>
          <w:rFonts w:ascii="Courier New" w:hAnsi="Courier New" w:cs="Courier New"/>
          <w:sz w:val="18"/>
          <w:szCs w:val="18"/>
        </w:rPr>
        <w:tab/>
        <w:t>26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8622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TYGVAKKAQLVGVKVLDKN------GAGANSGVL-----DGLQFVMNDV---------L</w:t>
      </w:r>
      <w:r w:rsidRPr="006678D3">
        <w:rPr>
          <w:rFonts w:ascii="Courier New" w:hAnsi="Courier New" w:cs="Courier New"/>
          <w:sz w:val="18"/>
          <w:szCs w:val="18"/>
        </w:rPr>
        <w:tab/>
        <w:t>26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2839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ATYGVAKRCELLGVKVLDAS------GGGANSGVL-----KGLQFVMNDV---------A</w:t>
      </w:r>
      <w:r w:rsidRPr="006678D3">
        <w:rPr>
          <w:rFonts w:ascii="Courier New" w:hAnsi="Courier New" w:cs="Courier New"/>
          <w:sz w:val="18"/>
          <w:szCs w:val="18"/>
        </w:rPr>
        <w:tab/>
        <w:t>25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3880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ATFGVCKKANIVGVKVLGAD------GAGQNQGIL-----QGMQFVLNDV---------K</w:t>
      </w:r>
      <w:r w:rsidRPr="006678D3">
        <w:rPr>
          <w:rFonts w:ascii="Courier New" w:hAnsi="Courier New" w:cs="Courier New"/>
          <w:sz w:val="18"/>
          <w:szCs w:val="18"/>
        </w:rPr>
        <w:tab/>
        <w:t>25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c|XP9521|PochoniaChlamydospori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ATFGVAKNAQIKAVKVLDAQ------GRGENSAIL-----KGMEFVINDV---------T</w:t>
      </w:r>
      <w:r w:rsidRPr="006678D3">
        <w:rPr>
          <w:rFonts w:ascii="Courier New" w:hAnsi="Courier New" w:cs="Courier New"/>
          <w:sz w:val="18"/>
          <w:szCs w:val="18"/>
        </w:rPr>
        <w:tab/>
        <w:t>25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i|XP8977|TolypocladiumInflat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ATFGVAKRANIMAVKVLDAQ------GRGQNSDIL-----NGMQFCINDV---------Q</w:t>
      </w:r>
      <w:r w:rsidRPr="006678D3">
        <w:rPr>
          <w:rFonts w:ascii="Courier New" w:hAnsi="Courier New" w:cs="Courier New"/>
          <w:sz w:val="18"/>
          <w:szCs w:val="18"/>
        </w:rPr>
        <w:tab/>
        <w:t>25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r|XP7158|TrichodermaReese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TFGVAKNVELVAVKVLDAD------GSGSNSGVL-----NGMQFVVNDV---------Q</w:t>
      </w:r>
      <w:r w:rsidRPr="006678D3">
        <w:rPr>
          <w:rFonts w:ascii="Courier New" w:hAnsi="Courier New" w:cs="Courier New"/>
          <w:sz w:val="18"/>
          <w:szCs w:val="18"/>
        </w:rPr>
        <w:tab/>
        <w:t>22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9382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ATFGVAKKVDLVAVKVLDAS------GGGSNSGVL-----QGMQFVVDDV---------K</w:t>
      </w:r>
      <w:r w:rsidRPr="006678D3">
        <w:rPr>
          <w:rFonts w:ascii="Courier New" w:hAnsi="Courier New" w:cs="Courier New"/>
          <w:sz w:val="18"/>
          <w:szCs w:val="18"/>
        </w:rPr>
        <w:tab/>
        <w:t>27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3638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TFGVAKKVDLVAVKVLDAS------GGGSNSGVL-----QGMQFVIDDA---------K</w:t>
      </w:r>
      <w:r w:rsidRPr="006678D3">
        <w:rPr>
          <w:rFonts w:ascii="Courier New" w:hAnsi="Courier New" w:cs="Courier New"/>
          <w:sz w:val="18"/>
          <w:szCs w:val="18"/>
        </w:rPr>
        <w:tab/>
        <w:t>27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3639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TFGVAKKVDLVAVKVLDAS------GGGSNSGVL-----QGMQFVIDDA---------K</w:t>
      </w:r>
      <w:r w:rsidRPr="006678D3">
        <w:rPr>
          <w:rFonts w:ascii="Courier New" w:hAnsi="Courier New" w:cs="Courier New"/>
          <w:sz w:val="18"/>
          <w:szCs w:val="18"/>
        </w:rPr>
        <w:tab/>
        <w:t>27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52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KVYGVAKRANLIAVKVFHSG-------SSTTAIVL-----DGYNWAVNNI---------T</w:t>
      </w:r>
      <w:r w:rsidRPr="006678D3">
        <w:rPr>
          <w:rFonts w:ascii="Courier New" w:hAnsi="Courier New" w:cs="Courier New"/>
          <w:sz w:val="18"/>
          <w:szCs w:val="18"/>
        </w:rPr>
        <w:tab/>
        <w:t>22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1712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EYGVAKRANLIAVKVFHTG-------SSRTDIVL-----DGYNWAVTNI---------T</w:t>
      </w:r>
      <w:r w:rsidRPr="006678D3">
        <w:rPr>
          <w:rFonts w:ascii="Courier New" w:hAnsi="Courier New" w:cs="Courier New"/>
          <w:sz w:val="18"/>
          <w:szCs w:val="18"/>
        </w:rPr>
        <w:tab/>
        <w:t>23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331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STYGVAKAANVISVKVFTGN-------SASTSTIL-----AGFNWAVNDI---------T</w:t>
      </w:r>
      <w:r w:rsidRPr="006678D3">
        <w:rPr>
          <w:rFonts w:ascii="Courier New" w:hAnsi="Courier New" w:cs="Courier New"/>
          <w:sz w:val="18"/>
          <w:szCs w:val="18"/>
        </w:rPr>
        <w:tab/>
        <w:t>24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9167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TTYGVAKRANIISVKVFAGR-------EGSTSTIL-----AGFNWAVNDI---------T</w:t>
      </w:r>
      <w:r w:rsidRPr="006678D3">
        <w:rPr>
          <w:rFonts w:ascii="Courier New" w:hAnsi="Courier New" w:cs="Courier New"/>
          <w:sz w:val="18"/>
          <w:szCs w:val="18"/>
        </w:rPr>
        <w:tab/>
        <w:t>24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8464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KTYGVAKKAKIISVKVFQGD-------SADLSVIM-----TGIEWAVNDI---------I</w:t>
      </w:r>
      <w:r w:rsidRPr="006678D3">
        <w:rPr>
          <w:rFonts w:ascii="Courier New" w:hAnsi="Courier New" w:cs="Courier New"/>
          <w:sz w:val="18"/>
          <w:szCs w:val="18"/>
        </w:rPr>
        <w:tab/>
        <w:t>28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9240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TFGVAKKAKVISVKVFQGD-------SADLSVIL-----NGIEWAVNDI---------I</w:t>
      </w:r>
      <w:r w:rsidRPr="006678D3">
        <w:rPr>
          <w:rFonts w:ascii="Courier New" w:hAnsi="Courier New" w:cs="Courier New"/>
          <w:sz w:val="18"/>
          <w:szCs w:val="18"/>
        </w:rPr>
        <w:tab/>
        <w:t>27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806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KTYGVAKKATIQAVKVFQGS-------SSSTSIIL-----AGFNWAANDI---------I</w:t>
      </w:r>
      <w:r w:rsidRPr="006678D3">
        <w:rPr>
          <w:rFonts w:ascii="Courier New" w:hAnsi="Courier New" w:cs="Courier New"/>
          <w:sz w:val="18"/>
          <w:szCs w:val="18"/>
        </w:rPr>
        <w:tab/>
        <w:t>24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5679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TYGVSKKATIQAVKVFQGS-------SSSTSIIL-----AGFNWAANDI---------I</w:t>
      </w:r>
      <w:r w:rsidRPr="006678D3">
        <w:rPr>
          <w:rFonts w:ascii="Courier New" w:hAnsi="Courier New" w:cs="Courier New"/>
          <w:sz w:val="18"/>
          <w:szCs w:val="18"/>
        </w:rPr>
        <w:tab/>
        <w:t>25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140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KTYGVAKKANILALKVFKGE-------ESDTSIVL-----DAFNWAVNDI---------I</w:t>
      </w:r>
      <w:r w:rsidRPr="006678D3">
        <w:rPr>
          <w:rFonts w:ascii="Courier New" w:hAnsi="Courier New" w:cs="Courier New"/>
          <w:sz w:val="18"/>
          <w:szCs w:val="18"/>
        </w:rPr>
        <w:tab/>
        <w:t>25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4666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TYGVAKKANILALKVFNGD-------ESDTSIVL-----DAFNWAVNDI---------I</w:t>
      </w:r>
      <w:r w:rsidRPr="006678D3">
        <w:rPr>
          <w:rFonts w:ascii="Courier New" w:hAnsi="Courier New" w:cs="Courier New"/>
          <w:sz w:val="18"/>
          <w:szCs w:val="18"/>
        </w:rPr>
        <w:tab/>
        <w:t>251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016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NTYGVAKKANIIAVQSQ-----------NSASALL-----DSMSWAVQDI---------Q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3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566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NTYGVAKKANIIAVQTD-----------HTVSGTL-----GGIAWAVRDI---------Q</w:t>
      </w:r>
      <w:r w:rsidRPr="006678D3">
        <w:rPr>
          <w:rFonts w:ascii="Courier New" w:hAnsi="Courier New" w:cs="Courier New"/>
          <w:sz w:val="18"/>
          <w:szCs w:val="18"/>
        </w:rPr>
        <w:tab/>
        <w:t>2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lastRenderedPageBreak/>
        <w:t>cm|XP0589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KTYGVAKNAQIIDVRANEIG------N-SKAAWVL-----SGINWAAKDI---------I</w:t>
      </w:r>
      <w:r w:rsidRPr="006678D3">
        <w:rPr>
          <w:rFonts w:ascii="Courier New" w:hAnsi="Courier New" w:cs="Courier New"/>
          <w:sz w:val="18"/>
          <w:szCs w:val="18"/>
        </w:rPr>
        <w:tab/>
        <w:t>22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8384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KTYGVAKKAEIINVRISSAQ------QRVTESSIL-----GGINWAVNDI---------V</w:t>
      </w:r>
      <w:r w:rsidRPr="006678D3">
        <w:rPr>
          <w:rFonts w:ascii="Courier New" w:hAnsi="Courier New" w:cs="Courier New"/>
          <w:sz w:val="18"/>
          <w:szCs w:val="18"/>
        </w:rPr>
        <w:tab/>
        <w:t>27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 xml:space="preserve">                                           *:.*   :  ::                          .                  </w:t>
      </w:r>
    </w:p>
    <w:p w:rsidR="0061488D" w:rsidRPr="006678D3" w:rsidRDefault="0061488D" w:rsidP="0080531B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7677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-RKGFKGSVANMSLG-GGK------------TTLL-DMAVDAA---------VAKGLHF</w:t>
      </w:r>
      <w:r w:rsidRPr="006678D3">
        <w:rPr>
          <w:rFonts w:ascii="Courier New" w:hAnsi="Courier New" w:cs="Courier New"/>
          <w:sz w:val="18"/>
          <w:szCs w:val="18"/>
        </w:rPr>
        <w:tab/>
        <w:t>32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6358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K-RKGFKGSVANMSLG-GGK------------TTLL-DQAVDAA---------VSKGLHF</w:t>
      </w:r>
      <w:r w:rsidRPr="006678D3">
        <w:rPr>
          <w:rFonts w:ascii="Courier New" w:hAnsi="Courier New" w:cs="Courier New"/>
          <w:sz w:val="18"/>
          <w:szCs w:val="18"/>
        </w:rPr>
        <w:tab/>
        <w:t>32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c|XP3125|PochoniaChlamydospori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K-RKGFKGSVANMSLG-GGK------------TQAL-DAAVNAA---------VKAGIHF</w:t>
      </w:r>
      <w:r w:rsidRPr="006678D3">
        <w:rPr>
          <w:rFonts w:ascii="Courier New" w:hAnsi="Courier New" w:cs="Courier New"/>
          <w:sz w:val="18"/>
          <w:szCs w:val="18"/>
        </w:rPr>
        <w:tab/>
        <w:t>320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725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-RKGFKGSVANMSLG-GGK------------TQAL-DAAVNAA---------VKAGIHF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2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449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K-RKGFKGSVANMSLG-GGK------------TQAL-DAAVNAA---------VKAGIHF</w:t>
      </w:r>
      <w:r w:rsidRPr="006678D3">
        <w:rPr>
          <w:rFonts w:ascii="Courier New" w:hAnsi="Courier New" w:cs="Courier New"/>
          <w:sz w:val="18"/>
          <w:szCs w:val="18"/>
        </w:rPr>
        <w:tab/>
        <w:t>32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192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K-RKGFKGSVANMSLG-GGK------------TQAL-DAAVNAA---------VRTGIHF</w:t>
      </w:r>
      <w:r w:rsidRPr="006678D3">
        <w:rPr>
          <w:rFonts w:ascii="Courier New" w:hAnsi="Courier New" w:cs="Courier New"/>
          <w:sz w:val="18"/>
          <w:szCs w:val="18"/>
        </w:rPr>
        <w:tab/>
        <w:t>32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5893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-RKGFKGSVANMSLG-GGK------------TQAL-DAAVNAA---------VRTGIHF</w:t>
      </w:r>
      <w:r w:rsidRPr="006678D3">
        <w:rPr>
          <w:rFonts w:ascii="Courier New" w:hAnsi="Courier New" w:cs="Courier New"/>
          <w:sz w:val="18"/>
          <w:szCs w:val="18"/>
        </w:rPr>
        <w:tab/>
        <w:t>32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161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K-RKGFKGSVANMSLG-GGK------------TQAL-DAAVNAA---------VKSGIHF</w:t>
      </w:r>
      <w:r w:rsidRPr="006678D3">
        <w:rPr>
          <w:rFonts w:ascii="Courier New" w:hAnsi="Courier New" w:cs="Courier New"/>
          <w:sz w:val="18"/>
          <w:szCs w:val="18"/>
        </w:rPr>
        <w:tab/>
        <w:t>32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i|XP5718|TolypocladiumInflat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K-RKGFKGSVANMSLG-GGK------------TQAL-DAAVNAA---------VRSGVHF</w:t>
      </w:r>
      <w:r w:rsidRPr="006678D3">
        <w:rPr>
          <w:rFonts w:ascii="Courier New" w:hAnsi="Courier New" w:cs="Courier New"/>
          <w:sz w:val="18"/>
          <w:szCs w:val="18"/>
        </w:rPr>
        <w:tab/>
        <w:t>31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r|XP6166|TrichodermaReese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-RKGFKGSVANMSLG-GGK------------TQAL-DAAVNAA---------VRAGVHF</w:t>
      </w:r>
      <w:r w:rsidRPr="006678D3">
        <w:rPr>
          <w:rFonts w:ascii="Courier New" w:hAnsi="Courier New" w:cs="Courier New"/>
          <w:sz w:val="18"/>
          <w:szCs w:val="18"/>
        </w:rPr>
        <w:tab/>
        <w:t>323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931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R-RSCPNGIVVNMSAGVPRI------------IPAL-NLAARKL---------VQRGFFV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4522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H-RHCPNGIVVNLSAGIAER------------NDAL-NMAARGL---------VERGYFV</w:t>
      </w:r>
      <w:r w:rsidRPr="006678D3">
        <w:rPr>
          <w:rFonts w:ascii="Courier New" w:hAnsi="Courier New" w:cs="Courier New"/>
          <w:sz w:val="18"/>
          <w:szCs w:val="18"/>
        </w:rPr>
        <w:tab/>
        <w:t>28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4373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N-RTCPNGVVVSFSINSGLY------------EKAI-SVAAGAL---------VKKGYFM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8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9378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N-RTCPNGVVVNYSINSNGY------------AKSI-NVAAAEL---------AKKGYFV</w:t>
      </w:r>
      <w:r w:rsidRPr="006678D3">
        <w:rPr>
          <w:rFonts w:ascii="Courier New" w:hAnsi="Courier New" w:cs="Courier New"/>
          <w:sz w:val="18"/>
          <w:szCs w:val="18"/>
        </w:rPr>
        <w:tab/>
        <w:t>29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189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E-RHCPNGVFVNMSLG-GGY------------SRAL-NDAVDNL---------AGRGVFV</w:t>
      </w:r>
      <w:r w:rsidRPr="006678D3">
        <w:rPr>
          <w:rFonts w:ascii="Courier New" w:hAnsi="Courier New" w:cs="Courier New"/>
          <w:sz w:val="18"/>
          <w:szCs w:val="18"/>
        </w:rPr>
        <w:tab/>
        <w:t>27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5458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G-RDCPKGVIVNMSLG-GGY------------SQAL-NDAVDNL---------SARGIFV</w:t>
      </w:r>
      <w:r w:rsidRPr="006678D3">
        <w:rPr>
          <w:rFonts w:ascii="Courier New" w:hAnsi="Courier New" w:cs="Courier New"/>
          <w:sz w:val="18"/>
          <w:szCs w:val="18"/>
        </w:rPr>
        <w:tab/>
        <w:t>31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258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N-RNCPKGVVVNMSLG-GSF------------SQAS-NDAVAEL---------VSKGFFV</w:t>
      </w:r>
      <w:r w:rsidRPr="006678D3">
        <w:rPr>
          <w:rFonts w:ascii="Courier New" w:hAnsi="Courier New" w:cs="Courier New"/>
          <w:sz w:val="18"/>
          <w:szCs w:val="18"/>
        </w:rPr>
        <w:tab/>
        <w:t>27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9564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N-RSCPNGVVVNMSLG-GGF------------TQML-NDAVAAL---------VSRGYFV</w:t>
      </w:r>
      <w:r w:rsidRPr="006678D3">
        <w:rPr>
          <w:rFonts w:ascii="Courier New" w:hAnsi="Courier New" w:cs="Courier New"/>
          <w:sz w:val="18"/>
          <w:szCs w:val="18"/>
        </w:rPr>
        <w:tab/>
        <w:t>26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327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T-RNCPKGAMANLSLG-GSF------------SAAV-NNAAASL---------VKAGVFT</w:t>
      </w:r>
      <w:r w:rsidRPr="006678D3">
        <w:rPr>
          <w:rFonts w:ascii="Courier New" w:hAnsi="Courier New" w:cs="Courier New"/>
          <w:sz w:val="18"/>
          <w:szCs w:val="18"/>
        </w:rPr>
        <w:tab/>
        <w:t>26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1155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T-RGCPKGAVANMSLE-GGY------------AASV-NNAAASL---------VQSGVFV</w:t>
      </w:r>
      <w:r w:rsidRPr="006678D3">
        <w:rPr>
          <w:rFonts w:ascii="Courier New" w:hAnsi="Courier New" w:cs="Courier New"/>
          <w:sz w:val="18"/>
          <w:szCs w:val="18"/>
        </w:rPr>
        <w:tab/>
        <w:t>26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4677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T-RSCPKGVVANMSLG-GGK------------AQSV-NDGAAAM---------IRAGVFL</w:t>
      </w:r>
      <w:r w:rsidRPr="006678D3">
        <w:rPr>
          <w:rFonts w:ascii="Courier New" w:hAnsi="Courier New" w:cs="Courier New"/>
          <w:sz w:val="18"/>
          <w:szCs w:val="18"/>
        </w:rPr>
        <w:tab/>
        <w:t>26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9521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C-TKCPKGVVVNMSLA-GKK------------IDTV-NQAAKSL---------VEAGAFL</w:t>
      </w:r>
      <w:r w:rsidRPr="006678D3">
        <w:rPr>
          <w:rFonts w:ascii="Courier New" w:hAnsi="Courier New" w:cs="Courier New"/>
          <w:sz w:val="18"/>
          <w:szCs w:val="18"/>
        </w:rPr>
        <w:tab/>
        <w:t>24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092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C-GQCPKGVYVNLSLR-GRF------------SVAF-NNAAAAL---------VKAGVFV</w:t>
      </w:r>
      <w:r w:rsidRPr="006678D3">
        <w:rPr>
          <w:rFonts w:ascii="Courier New" w:hAnsi="Courier New" w:cs="Courier New"/>
          <w:sz w:val="18"/>
          <w:szCs w:val="18"/>
        </w:rPr>
        <w:tab/>
        <w:t>26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1723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-KGIQGKAVISMSMHV-DG------------SEIV-DKKFKHL---------VDSGVVV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4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087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H-RNITGKAIISMSMSF-PA------------SDDI-DKMFRRL---------VNSGIVC</w:t>
      </w:r>
      <w:r w:rsidRPr="006678D3">
        <w:rPr>
          <w:rFonts w:ascii="Courier New" w:hAnsi="Courier New" w:cs="Courier New"/>
          <w:sz w:val="18"/>
          <w:szCs w:val="18"/>
        </w:rPr>
        <w:tab/>
        <w:t>19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3684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N-NTRQKSSVINLSFGV-EK------------SDAL-NKFIELLV--------GKYDIPV</w:t>
      </w:r>
      <w:r w:rsidRPr="006678D3">
        <w:rPr>
          <w:rFonts w:ascii="Courier New" w:hAnsi="Courier New" w:cs="Courier New"/>
          <w:sz w:val="18"/>
          <w:szCs w:val="18"/>
        </w:rPr>
        <w:tab/>
        <w:t>238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847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R-NGRQHSSVINLSFGV-KK------------VQSL-NTFIEALI--------SEADVPV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4016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S-NGRQHSSVINLSFGI-PK------------LQAL-DTFIEALV--------SQVGIPV</w:t>
      </w:r>
      <w:r w:rsidRPr="006678D3">
        <w:rPr>
          <w:rFonts w:ascii="Courier New" w:hAnsi="Courier New" w:cs="Courier New"/>
          <w:sz w:val="18"/>
          <w:szCs w:val="18"/>
        </w:rPr>
        <w:tab/>
        <w:t>2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2820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D-KGRVGKAVINISLGG-GC------------QERAVSQAIQRA---------VTNGITI</w:t>
      </w:r>
      <w:r w:rsidRPr="006678D3">
        <w:rPr>
          <w:rFonts w:ascii="Courier New" w:hAnsi="Courier New" w:cs="Courier New"/>
          <w:sz w:val="18"/>
          <w:szCs w:val="18"/>
        </w:rPr>
        <w:tab/>
        <w:t>19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0462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D-KGRVGKAVINLSLGG-SC------------QQKSISQAITRA---------VANGITV</w:t>
      </w:r>
      <w:r w:rsidRPr="006678D3">
        <w:rPr>
          <w:rFonts w:ascii="Courier New" w:hAnsi="Courier New" w:cs="Courier New"/>
          <w:sz w:val="18"/>
          <w:szCs w:val="18"/>
        </w:rPr>
        <w:tab/>
        <w:t>192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3188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-KNRHNNAVINMSVGA-EC------------STAM-NTIIQRAYKRRDASGKGLASILV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0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3476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R-KDRHNHAVINMSIGM-PC------------STAI-NTVIDRAYSRRDDSQRNPAGILF</w:t>
      </w:r>
      <w:r w:rsidRPr="006678D3">
        <w:rPr>
          <w:rFonts w:ascii="Courier New" w:hAnsi="Courier New" w:cs="Courier New"/>
          <w:sz w:val="18"/>
          <w:szCs w:val="18"/>
        </w:rPr>
        <w:tab/>
        <w:t>20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063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-KDRHNNAVINISLGV-EC------------SQAM-NTIIDRAYSRRDASYRNPAGILV</w:t>
      </w:r>
      <w:r w:rsidRPr="006678D3">
        <w:rPr>
          <w:rFonts w:ascii="Courier New" w:hAnsi="Courier New" w:cs="Courier New"/>
          <w:sz w:val="18"/>
          <w:szCs w:val="18"/>
        </w:rPr>
        <w:tab/>
        <w:t>20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324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-NNLQGKAVVNLSLGG-GK------------SQAL-DAAMNNV---------FKAGIVP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2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435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K-TKPQ-AATMNMSLGG-GR------------SQAL-DTAINNV---------FKAGVLP</w:t>
      </w:r>
      <w:r w:rsidRPr="006678D3">
        <w:rPr>
          <w:rFonts w:ascii="Courier New" w:hAnsi="Courier New" w:cs="Courier New"/>
          <w:sz w:val="18"/>
          <w:szCs w:val="18"/>
        </w:rPr>
        <w:tab/>
        <w:t>29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8622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-RGLGGKSVMNMSLGG-GR------------SEAV-NRAIQQL---------FAAGIVP</w:t>
      </w:r>
      <w:r w:rsidRPr="006678D3">
        <w:rPr>
          <w:rFonts w:ascii="Courier New" w:hAnsi="Courier New" w:cs="Courier New"/>
          <w:sz w:val="18"/>
          <w:szCs w:val="18"/>
        </w:rPr>
        <w:tab/>
        <w:t>30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2839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E-RNV-SKAVMNMSLGG-PR------------SRAI-NTAISQL---------AQAGVIP</w:t>
      </w:r>
      <w:r w:rsidRPr="006678D3">
        <w:rPr>
          <w:rFonts w:ascii="Courier New" w:hAnsi="Courier New" w:cs="Courier New"/>
          <w:sz w:val="18"/>
          <w:szCs w:val="18"/>
        </w:rPr>
        <w:tab/>
        <w:t>29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3880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S-KGIQNKAVMNMSLGG-GF------------SQAL-NRAIAAL---------LDGGIVP</w:t>
      </w:r>
      <w:r w:rsidRPr="006678D3">
        <w:rPr>
          <w:rFonts w:ascii="Courier New" w:hAnsi="Courier New" w:cs="Courier New"/>
          <w:sz w:val="18"/>
          <w:szCs w:val="18"/>
        </w:rPr>
        <w:tab/>
        <w:t>28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c|XP9521|PochoniaChlamydospori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K-NNLKGKAVMNMSLGG-SK------------SQAM-NRAIQAV---------FNAGIVP</w:t>
      </w:r>
      <w:r w:rsidRPr="006678D3">
        <w:rPr>
          <w:rFonts w:ascii="Courier New" w:hAnsi="Courier New" w:cs="Courier New"/>
          <w:sz w:val="18"/>
          <w:szCs w:val="18"/>
        </w:rPr>
        <w:tab/>
        <w:t>29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i|XP8977|TolypocladiumInflat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Q-RGIQGKAVMNMSLGG-SF------------SQAM-NRAIQAV---------RNAGIVP</w:t>
      </w:r>
      <w:r w:rsidRPr="006678D3">
        <w:rPr>
          <w:rFonts w:ascii="Courier New" w:hAnsi="Courier New" w:cs="Courier New"/>
          <w:sz w:val="18"/>
          <w:szCs w:val="18"/>
        </w:rPr>
        <w:tab/>
        <w:t>29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r|XP7158|TrichodermaReese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-KKRSGKAVMNMSLGG-SF------------STAV-NNAITAL---------TNAGIVP</w:t>
      </w:r>
      <w:r w:rsidRPr="006678D3">
        <w:rPr>
          <w:rFonts w:ascii="Courier New" w:hAnsi="Courier New" w:cs="Courier New"/>
          <w:sz w:val="18"/>
          <w:szCs w:val="18"/>
        </w:rPr>
        <w:tab/>
        <w:t>25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lastRenderedPageBreak/>
        <w:t>fg|XP9382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K-NNRAGKAVMNMSLGG-DK------------SEAI-NRAIEAL---------FKAGVVP</w:t>
      </w:r>
      <w:r w:rsidRPr="006678D3">
        <w:rPr>
          <w:rFonts w:ascii="Courier New" w:hAnsi="Courier New" w:cs="Courier New"/>
          <w:sz w:val="18"/>
          <w:szCs w:val="18"/>
        </w:rPr>
        <w:tab/>
        <w:t>3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3638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-KNRVGKAVMNMSLGG-DF------------SQAI-NRAIEAL---------FKAGIVP</w:t>
      </w:r>
      <w:r w:rsidRPr="006678D3">
        <w:rPr>
          <w:rFonts w:ascii="Courier New" w:hAnsi="Courier New" w:cs="Courier New"/>
          <w:sz w:val="18"/>
          <w:szCs w:val="18"/>
        </w:rPr>
        <w:tab/>
        <w:t>3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3639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-KNRVGKAVMNMSLGG-DF------------SQAI-NRAIEAL---------FKAGIVP</w:t>
      </w:r>
      <w:r w:rsidRPr="006678D3">
        <w:rPr>
          <w:rFonts w:ascii="Courier New" w:hAnsi="Courier New" w:cs="Courier New"/>
          <w:sz w:val="18"/>
          <w:szCs w:val="18"/>
        </w:rPr>
        <w:tab/>
        <w:t>3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52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NTPGRNQQSVISMSLGG-GK------------SDAF-NLAVEMA---------YRQNIHT</w:t>
      </w:r>
      <w:r w:rsidRPr="006678D3">
        <w:rPr>
          <w:rFonts w:ascii="Courier New" w:hAnsi="Courier New" w:cs="Courier New"/>
          <w:sz w:val="18"/>
          <w:szCs w:val="18"/>
        </w:rPr>
        <w:tab/>
        <w:t>26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1712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NTPGRKEQAVISMSLGG-SR------------SDAF-NAAVQAA---------YSAGVHT</w:t>
      </w:r>
      <w:r w:rsidRPr="006678D3">
        <w:rPr>
          <w:rFonts w:ascii="Courier New" w:hAnsi="Courier New" w:cs="Courier New"/>
          <w:sz w:val="18"/>
          <w:szCs w:val="18"/>
        </w:rPr>
        <w:tab/>
        <w:t>26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331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S-KGRAGRSVINMSLGG-PS------------AQTW-TTAINAA---------YNSGVLS</w:t>
      </w:r>
      <w:r w:rsidRPr="006678D3">
        <w:rPr>
          <w:rFonts w:ascii="Courier New" w:hAnsi="Courier New" w:cs="Courier New"/>
          <w:sz w:val="18"/>
          <w:szCs w:val="18"/>
        </w:rPr>
        <w:tab/>
        <w:t>27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9167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S-KSRAGRSVINLSLGG-PA------------SQTW-TSAINAA---------YNSGVLS</w:t>
      </w:r>
      <w:r w:rsidRPr="006678D3">
        <w:rPr>
          <w:rFonts w:ascii="Courier New" w:hAnsi="Courier New" w:cs="Courier New"/>
          <w:sz w:val="18"/>
          <w:szCs w:val="18"/>
        </w:rPr>
        <w:tab/>
        <w:t>28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8464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K-KKRQEFSVINLSLGVNGV------------SGAL-NDIIKNA---------AKAGVII</w:t>
      </w:r>
      <w:r w:rsidRPr="006678D3">
        <w:rPr>
          <w:rFonts w:ascii="Courier New" w:hAnsi="Courier New" w:cs="Courier New"/>
          <w:sz w:val="18"/>
          <w:szCs w:val="18"/>
        </w:rPr>
        <w:tab/>
        <w:t>31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9240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-KNRQEFSVINLSLGIDGV------------SGAL-NDIIKNA---------AKSGVIF</w:t>
      </w:r>
      <w:r w:rsidRPr="006678D3">
        <w:rPr>
          <w:rFonts w:ascii="Courier New" w:hAnsi="Courier New" w:cs="Courier New"/>
          <w:sz w:val="18"/>
          <w:szCs w:val="18"/>
        </w:rPr>
        <w:tab/>
        <w:t>3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806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S-KGRTKTSVVNMSLGG-GY------------SASF-NNAVESA---------SSSGIIS</w:t>
      </w:r>
      <w:r w:rsidRPr="006678D3">
        <w:rPr>
          <w:rFonts w:ascii="Courier New" w:hAnsi="Courier New" w:cs="Courier New"/>
          <w:sz w:val="18"/>
          <w:szCs w:val="18"/>
        </w:rPr>
        <w:tab/>
        <w:t>2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5679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S-KSRTARSVVNMSLGG-GY------------SASF-NNAVDSA---------SRSGIIS</w:t>
      </w:r>
      <w:r w:rsidRPr="006678D3">
        <w:rPr>
          <w:rFonts w:ascii="Courier New" w:hAnsi="Courier New" w:cs="Courier New"/>
          <w:sz w:val="18"/>
          <w:szCs w:val="18"/>
        </w:rPr>
        <w:tab/>
        <w:t>28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140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K-RDRTWRAVINMSLGG-EK------------SVAF-NRAVDNA---------SKKGVVT</w:t>
      </w:r>
      <w:r w:rsidRPr="006678D3">
        <w:rPr>
          <w:rFonts w:ascii="Courier New" w:hAnsi="Courier New" w:cs="Courier New"/>
          <w:sz w:val="18"/>
          <w:szCs w:val="18"/>
        </w:rPr>
        <w:tab/>
        <w:t>28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4666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K-KDRTWRAVINMSLGG-EK------------STAF-NKAVDTA---------SKKGVVT</w:t>
      </w:r>
      <w:r w:rsidRPr="006678D3">
        <w:rPr>
          <w:rFonts w:ascii="Courier New" w:hAnsi="Courier New" w:cs="Courier New"/>
          <w:sz w:val="18"/>
          <w:szCs w:val="18"/>
        </w:rPr>
        <w:tab/>
        <w:t>287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016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-QGRVGRAVINYSGGIQKFADSNP-FVTESPGISM-ARIMETA---------FNQGILC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8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566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S-QGRVGQAVINYSGGLETIPDSAG-YK-YQPGVAM-AQSMDIA---------FNEGILC</w:t>
      </w:r>
      <w:r w:rsidRPr="006678D3">
        <w:rPr>
          <w:rFonts w:ascii="Courier New" w:hAnsi="Courier New" w:cs="Courier New"/>
          <w:sz w:val="18"/>
          <w:szCs w:val="18"/>
        </w:rPr>
        <w:tab/>
        <w:t>28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0589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D-KGRTRQAVINVSLNAKASVAKVSDMFAPPDKSPV-NLAVEAA---------FKLGVLT</w:t>
      </w:r>
      <w:r w:rsidRPr="006678D3">
        <w:rPr>
          <w:rFonts w:ascii="Courier New" w:hAnsi="Courier New" w:cs="Courier New"/>
          <w:sz w:val="18"/>
          <w:szCs w:val="18"/>
        </w:rPr>
        <w:tab/>
        <w:t>277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57" type="#_x0000_t202" style="position:absolute;margin-left:452.35pt;margin-top:.25pt;width:113.5pt;height:25.1pt;z-index:251689984" strokecolor="red" strokeweight="2.25pt">
            <v:textbox>
              <w:txbxContent>
                <w:p w:rsidR="00521279" w:rsidRPr="00521279" w:rsidRDefault="00521279">
                  <w:pPr>
                    <w:rPr>
                      <w:b/>
                      <w:color w:val="C00000"/>
                    </w:rPr>
                  </w:pPr>
                  <w:r w:rsidRPr="00521279">
                    <w:rPr>
                      <w:b/>
                      <w:color w:val="C00000"/>
                    </w:rPr>
                    <w:t>MOTIF M4 (DxxAPG)</w:t>
                  </w:r>
                </w:p>
              </w:txbxContent>
            </v:textbox>
          </v:shape>
        </w:pict>
      </w:r>
      <w:proofErr w:type="gramStart"/>
      <w:r w:rsidR="00133EDC" w:rsidRPr="006678D3">
        <w:rPr>
          <w:rFonts w:ascii="Courier New" w:hAnsi="Courier New" w:cs="Courier New"/>
          <w:sz w:val="18"/>
          <w:szCs w:val="18"/>
        </w:rPr>
        <w:t>cm|XP8384|CordycepsMilitaris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D-RGRVGKAVINVSQTGG---------ANPNGPSPI-NSAVEAA---------FRLGILT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1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 xml:space="preserve">                                                   . *                                              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45" type="#_x0000_t32" style="position:absolute;margin-left:538.45pt;margin-top:4.95pt;width:.05pt;height:266.35pt;z-index:251677696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44" type="#_x0000_t32" style="position:absolute;margin-left:457.85pt;margin-top:4.95pt;width:.05pt;height:271.8pt;z-index:251676672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46" type="#_x0000_t32" style="position:absolute;margin-left:457.9pt;margin-top:4.95pt;width:80.6pt;height:0;z-index:251678720" o:connectortype="straight" strokecolor="red" strokeweight="2.25pt"/>
        </w:pic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7677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VAAGNDN--------ADACNYSPAAAKKAVTVGASTIDDSRA-YFSNYGKCTDIFAPGL</w:t>
      </w:r>
      <w:r w:rsidRPr="006678D3">
        <w:rPr>
          <w:rFonts w:ascii="Courier New" w:hAnsi="Courier New" w:cs="Courier New"/>
          <w:sz w:val="18"/>
          <w:szCs w:val="18"/>
        </w:rPr>
        <w:tab/>
        <w:t>37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6358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AVAAGNDN--------ADACNYSPAAAKKAVTVGASAIDDSRA-YFSNYGKCTDIFAPGL</w:t>
      </w:r>
      <w:r w:rsidRPr="006678D3">
        <w:rPr>
          <w:rFonts w:ascii="Courier New" w:hAnsi="Courier New" w:cs="Courier New"/>
          <w:sz w:val="18"/>
          <w:szCs w:val="18"/>
        </w:rPr>
        <w:tab/>
        <w:t>37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c|XP3125|PochoniaChlamydospori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AVAAGNDN--------ADACNYSPAAAELPVTVGASAFDDTRA-YFSNYGKCTDIFAPGL</w:t>
      </w:r>
      <w:r w:rsidRPr="006678D3">
        <w:rPr>
          <w:rFonts w:ascii="Courier New" w:hAnsi="Courier New" w:cs="Courier New"/>
          <w:sz w:val="18"/>
          <w:szCs w:val="18"/>
        </w:rPr>
        <w:tab/>
        <w:t>371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725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AVAAGNDN--------ADACNYSPAAAELPVTVGASAFDDSRA-YFSNYGKCTDIFAPGL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7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449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AVAAGNDN--------ADACNYSPAAAELPVTVGASAFDDSRA-YFSNYGKCTDIFAPGL</w:t>
      </w:r>
      <w:r w:rsidRPr="006678D3">
        <w:rPr>
          <w:rFonts w:ascii="Courier New" w:hAnsi="Courier New" w:cs="Courier New"/>
          <w:sz w:val="18"/>
          <w:szCs w:val="18"/>
        </w:rPr>
        <w:tab/>
        <w:t>37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192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AVAAGNDN--------ADACNYSPAAASEPVTVGASAIDDSRA-YFSNYGKCTDIFAPGL</w:t>
      </w:r>
      <w:r w:rsidRPr="006678D3">
        <w:rPr>
          <w:rFonts w:ascii="Courier New" w:hAnsi="Courier New" w:cs="Courier New"/>
          <w:sz w:val="18"/>
          <w:szCs w:val="18"/>
        </w:rPr>
        <w:tab/>
        <w:t>37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5893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VAAGNDN--------ADACNYSPAAASEPVTVGASALDDSRA-YFSNYGKCTDIFAPGL</w:t>
      </w:r>
      <w:r w:rsidRPr="006678D3">
        <w:rPr>
          <w:rFonts w:ascii="Courier New" w:hAnsi="Courier New" w:cs="Courier New"/>
          <w:sz w:val="18"/>
          <w:szCs w:val="18"/>
        </w:rPr>
        <w:tab/>
        <w:t>37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161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AVAAGNDN--------ADACNYSPAAATEPVTVGASALDDSRA-YFSNYGKCTDIFAPGL</w:t>
      </w:r>
      <w:r w:rsidRPr="006678D3">
        <w:rPr>
          <w:rFonts w:ascii="Courier New" w:hAnsi="Courier New" w:cs="Courier New"/>
          <w:sz w:val="18"/>
          <w:szCs w:val="18"/>
        </w:rPr>
        <w:tab/>
        <w:t>37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i|XP5718|TolypocladiumInflat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AVAAGNDN--------ADACNYSPAAASEPVTVGASALDDSRA-YFSNYGKCTDIFAPGL</w:t>
      </w:r>
      <w:r w:rsidRPr="006678D3">
        <w:rPr>
          <w:rFonts w:ascii="Courier New" w:hAnsi="Courier New" w:cs="Courier New"/>
          <w:sz w:val="18"/>
          <w:szCs w:val="18"/>
        </w:rPr>
        <w:tab/>
        <w:t>37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r|XP6166|TrichodermaReese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VAAGNDN--------ADACNYSPAAATEPLTVGASALDDSRA-YFSNYGKCTDIFAPGL</w:t>
      </w:r>
      <w:r w:rsidRPr="006678D3">
        <w:rPr>
          <w:rFonts w:ascii="Courier New" w:hAnsi="Courier New" w:cs="Courier New"/>
          <w:sz w:val="18"/>
          <w:szCs w:val="18"/>
        </w:rPr>
        <w:tab/>
        <w:t>374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931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AVAAGNEG--------HDARVNSPASEPSICTVGGF-----GY-RDSNYGSVVDIQAPGA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3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4522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AVAAGNER--------HDARLNSPASEPSICTVGDY-----RY-RDSNFGPAVDIQAPAV</w:t>
      </w:r>
      <w:r w:rsidRPr="006678D3">
        <w:rPr>
          <w:rFonts w:ascii="Courier New" w:hAnsi="Courier New" w:cs="Courier New"/>
          <w:sz w:val="18"/>
          <w:szCs w:val="18"/>
        </w:rPr>
        <w:tab/>
        <w:t>331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4373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AASAGNI-----------VAHSSPASEATVCTVGSVDINNKPA-SDYGYGPGLDLLAPGV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9378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AVAAGNKP--------RDVAQSSPASEATVCTVGSVDINNKPA-VDTGYGPGVDLMAPGV</w:t>
      </w:r>
      <w:r w:rsidRPr="006678D3">
        <w:rPr>
          <w:rFonts w:ascii="Courier New" w:hAnsi="Courier New" w:cs="Courier New"/>
          <w:sz w:val="18"/>
          <w:szCs w:val="18"/>
        </w:rPr>
        <w:tab/>
        <w:t>34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189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VAAGNKN--------KDASGVSPASAKNVCCVGGTDSSDHRY-VDSNYGANVDVAAPGV</w:t>
      </w:r>
      <w:r w:rsidRPr="006678D3">
        <w:rPr>
          <w:rFonts w:ascii="Courier New" w:hAnsi="Courier New" w:cs="Courier New"/>
          <w:sz w:val="18"/>
          <w:szCs w:val="18"/>
        </w:rPr>
        <w:tab/>
        <w:t>32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5458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AAASGNTN--------TDARGDSPASASRACVVGATDRWDRRF-EMSNFGPNIDINAPGV</w:t>
      </w:r>
      <w:r w:rsidRPr="006678D3">
        <w:rPr>
          <w:rFonts w:ascii="Courier New" w:hAnsi="Courier New" w:cs="Courier New"/>
          <w:sz w:val="18"/>
          <w:szCs w:val="18"/>
        </w:rPr>
        <w:tab/>
        <w:t>36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258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VAAGNGDEKKG---PMDAGDVSPASERSACTVGASDRNDRIA-HFSNYGSMIDIHAPGV</w:t>
      </w:r>
      <w:r w:rsidRPr="006678D3">
        <w:rPr>
          <w:rFonts w:ascii="Courier New" w:hAnsi="Courier New" w:cs="Courier New"/>
          <w:sz w:val="18"/>
          <w:szCs w:val="18"/>
        </w:rPr>
        <w:tab/>
        <w:t>32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9564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GVAAGNGDEHNN---PIDAGDVSPASEPSACTVGASDANDEVA-TFSNYGDVVDLHAPGV</w:t>
      </w:r>
      <w:r w:rsidRPr="006678D3">
        <w:rPr>
          <w:rFonts w:ascii="Courier New" w:hAnsi="Courier New" w:cs="Courier New"/>
          <w:sz w:val="18"/>
          <w:szCs w:val="18"/>
        </w:rPr>
        <w:tab/>
        <w:t>32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327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SVAAGGDN--------SDASRNSPASEPTVCTVGGTTRSDTRL-SSSNYGPIVDIFAPGE</w:t>
      </w:r>
      <w:r w:rsidRPr="006678D3">
        <w:rPr>
          <w:rFonts w:ascii="Courier New" w:hAnsi="Courier New" w:cs="Courier New"/>
          <w:sz w:val="18"/>
          <w:szCs w:val="18"/>
        </w:rPr>
        <w:tab/>
        <w:t>31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1155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GVAAGNSA--------KDAGESSPASEPSVCTVGATDRNDNKS-SFSNYGDVLDIFGPGT</w:t>
      </w:r>
      <w:r w:rsidRPr="006678D3">
        <w:rPr>
          <w:rFonts w:ascii="Courier New" w:hAnsi="Courier New" w:cs="Courier New"/>
          <w:sz w:val="18"/>
          <w:szCs w:val="18"/>
        </w:rPr>
        <w:tab/>
        <w:t>31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4677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AVAAGNDN--------ANAANYSPASEPTVCTVGATTSSDARS-SFSNYGSLVDIFAPGS</w:t>
      </w:r>
      <w:r w:rsidRPr="006678D3">
        <w:rPr>
          <w:rFonts w:ascii="Courier New" w:hAnsi="Courier New" w:cs="Courier New"/>
          <w:sz w:val="18"/>
          <w:szCs w:val="18"/>
        </w:rPr>
        <w:tab/>
        <w:t>31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9521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GVAAGNFG--------DDAANWSPASEPSVCTVAASTADDTMP-YWSNFGELVDVFAPGA</w:t>
      </w:r>
      <w:r w:rsidRPr="006678D3">
        <w:rPr>
          <w:rFonts w:ascii="Courier New" w:hAnsi="Courier New" w:cs="Courier New"/>
          <w:sz w:val="18"/>
          <w:szCs w:val="18"/>
        </w:rPr>
        <w:tab/>
        <w:t>30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092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GVSAGNDG--------DNAGSYSPGAEPTVCTVGASDNDDNVL-LWSNYGEVVDVFAPGQ</w:t>
      </w:r>
      <w:r w:rsidRPr="006678D3">
        <w:rPr>
          <w:rFonts w:ascii="Courier New" w:hAnsi="Courier New" w:cs="Courier New"/>
          <w:sz w:val="18"/>
          <w:szCs w:val="18"/>
        </w:rPr>
        <w:tab/>
        <w:t>316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1723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VMDAG---------------QFSPGRDPSVITVAAMDHRNDFHWSKSNYGPSVTIYAPGV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9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087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VVSAGNNNW--------DASKNSPSRDPGVITVAAMNHRSDSRWEESSYGPAVDLYAPGA</w:t>
      </w:r>
      <w:r w:rsidRPr="006678D3">
        <w:rPr>
          <w:rFonts w:ascii="Courier New" w:hAnsi="Courier New" w:cs="Courier New"/>
          <w:sz w:val="18"/>
          <w:szCs w:val="18"/>
        </w:rPr>
        <w:tab/>
        <w:t>25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3684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VTAAGNEGE--------DASTKTPGSAKGAINVGYINKQWGLA-PRSNWGPAVTILAPGV</w:t>
      </w:r>
      <w:r w:rsidRPr="006678D3">
        <w:rPr>
          <w:rFonts w:ascii="Courier New" w:hAnsi="Courier New" w:cs="Courier New"/>
          <w:sz w:val="18"/>
          <w:szCs w:val="18"/>
        </w:rPr>
        <w:tab/>
        <w:t>289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w:pict>
          <v:shape id="_x0000_s1070" type="#_x0000_t32" style="position:absolute;margin-left:536.85pt;margin-top:-2.25pt;width:0;height:335.45pt;flip:y;z-index:251702272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9" type="#_x0000_t32" style="position:absolute;margin-left:457.05pt;margin-top:-2.25pt;width:0;height:335.45pt;flip:y;z-index:251701248" o:connectortype="straight" strokecolor="red" strokeweight="2.25pt"/>
        </w:pict>
      </w:r>
      <w:proofErr w:type="gramStart"/>
      <w:r w:rsidR="00715E7B"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847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VTAAGNENE--------DASISTPGSAKGVINVGHMNKHWVLS-PKSNWGPSVTMLAPGV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8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4016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VTAAGNENE--------DASLSTPGSAKGVINVGHMDKNWVMS-PNSNWGPAVTMLAPGV</w:t>
      </w:r>
      <w:r w:rsidRPr="006678D3">
        <w:rPr>
          <w:rFonts w:ascii="Courier New" w:hAnsi="Courier New" w:cs="Courier New"/>
          <w:sz w:val="18"/>
          <w:szCs w:val="18"/>
        </w:rPr>
        <w:tab/>
        <w:t>28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2820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QASGNEGE--------DAKDYCLAPKAGAITVGNMKPDWTIH-NTSNFGSTVDIFGPGT</w:t>
      </w:r>
      <w:r w:rsidRPr="006678D3">
        <w:rPr>
          <w:rFonts w:ascii="Courier New" w:hAnsi="Courier New" w:cs="Courier New"/>
          <w:sz w:val="18"/>
          <w:szCs w:val="18"/>
        </w:rPr>
        <w:tab/>
        <w:t>24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0462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QAAGNNGK--------DAKDHCLAPNARAITVGNMDQDWTAY-STSNYGSTVDIFGPGT</w:t>
      </w:r>
      <w:r w:rsidRPr="006678D3">
        <w:rPr>
          <w:rFonts w:ascii="Courier New" w:hAnsi="Courier New" w:cs="Courier New"/>
          <w:sz w:val="18"/>
          <w:szCs w:val="18"/>
        </w:rPr>
        <w:tab/>
        <w:t>243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3188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VAASGNEGA--------DASTCSPASSNDALTVGAIDSSWNVV-KWSNYGRKVDILAPGD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5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3476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IVCSGNEAI--------NARDCSPASARQAITVGAVNPKWNVV-SWSNFGSTVDILAPGI</w:t>
      </w:r>
      <w:r w:rsidRPr="006678D3">
        <w:rPr>
          <w:rFonts w:ascii="Courier New" w:hAnsi="Courier New" w:cs="Courier New"/>
          <w:sz w:val="18"/>
          <w:szCs w:val="18"/>
        </w:rPr>
        <w:tab/>
        <w:t>25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063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ASGNEAM--------NAKECSPASARQALTVGAIGPNWNVV-SWSNFGSSVDILAPGD</w:t>
      </w:r>
      <w:r w:rsidRPr="006678D3">
        <w:rPr>
          <w:rFonts w:ascii="Courier New" w:hAnsi="Courier New" w:cs="Courier New"/>
          <w:sz w:val="18"/>
          <w:szCs w:val="18"/>
        </w:rPr>
        <w:tab/>
        <w:t>256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324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VVAAGNENACANRVLQQDAANTSPASARNAITVGAVDANTDQKASFSNFGRDVDINAPGV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8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435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VQN---------------AKNVSPAAAPNAITVGAVDANTDQKAGFSNFGPSVDINAPGV</w:t>
      </w:r>
      <w:r w:rsidRPr="006678D3">
        <w:rPr>
          <w:rFonts w:ascii="Courier New" w:hAnsi="Courier New" w:cs="Courier New"/>
          <w:sz w:val="18"/>
          <w:szCs w:val="18"/>
        </w:rPr>
        <w:tab/>
        <w:t>34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8622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AAGNEN--------QDAANTSPASAKAAICVGAINAKNDVKASFSNKGEAVDIFAPGV</w:t>
      </w:r>
      <w:r w:rsidRPr="006678D3">
        <w:rPr>
          <w:rFonts w:ascii="Courier New" w:hAnsi="Courier New" w:cs="Courier New"/>
          <w:sz w:val="18"/>
          <w:szCs w:val="18"/>
        </w:rPr>
        <w:tab/>
        <w:t>35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2839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VVAAGNED--------QDASTTSPASAPDAITVGAIDVRNDAKASFSNFGSSVAIFAPGV</w:t>
      </w:r>
      <w:r w:rsidRPr="006678D3">
        <w:rPr>
          <w:rFonts w:ascii="Courier New" w:hAnsi="Courier New" w:cs="Courier New"/>
          <w:sz w:val="18"/>
          <w:szCs w:val="18"/>
        </w:rPr>
        <w:tab/>
        <w:t>34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3880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VVAAGNEK--------QDARNTSPASAPQAITVGAIDATNDQFASFSNFGSVVDVNGPGV</w:t>
      </w:r>
      <w:r w:rsidRPr="006678D3">
        <w:rPr>
          <w:rFonts w:ascii="Courier New" w:hAnsi="Courier New" w:cs="Courier New"/>
          <w:sz w:val="18"/>
          <w:szCs w:val="18"/>
        </w:rPr>
        <w:tab/>
        <w:t>34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c|XP9521|PochoniaChlamydospori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VVAAGNEN--------QDTANTSPGSAPSAITVGAIDATTDSRATFSNFGQSVDIFAPGV</w:t>
      </w:r>
      <w:r w:rsidRPr="006678D3">
        <w:rPr>
          <w:rFonts w:ascii="Courier New" w:hAnsi="Courier New" w:cs="Courier New"/>
          <w:sz w:val="18"/>
          <w:szCs w:val="18"/>
        </w:rPr>
        <w:tab/>
        <w:t>34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i|XP8977|TolypocladiumInflat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VVAAGNEN--------QDTANTSPGSAPSAITVGAIDGKNDTRASFSNFGKAVDIFAPGV</w:t>
      </w:r>
      <w:r w:rsidRPr="006678D3">
        <w:rPr>
          <w:rFonts w:ascii="Courier New" w:hAnsi="Courier New" w:cs="Courier New"/>
          <w:sz w:val="18"/>
          <w:szCs w:val="18"/>
        </w:rPr>
        <w:tab/>
        <w:t>34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r|XP7158|TrichodermaReese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AAGNEN--------QDTANTSPGSAPQAITVGAIDATTDIRAGFSNFGTGVDIYAPGV</w:t>
      </w:r>
      <w:r w:rsidRPr="006678D3">
        <w:rPr>
          <w:rFonts w:ascii="Courier New" w:hAnsi="Courier New" w:cs="Courier New"/>
          <w:sz w:val="18"/>
          <w:szCs w:val="18"/>
        </w:rPr>
        <w:tab/>
        <w:t>31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9382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VVAAGNEN--------RETALTSPGSAPNAITVGAIDATSDQRADFSNFGPEVDIYAPGV</w:t>
      </w:r>
      <w:r w:rsidRPr="006678D3">
        <w:rPr>
          <w:rFonts w:ascii="Courier New" w:hAnsi="Courier New" w:cs="Courier New"/>
          <w:sz w:val="18"/>
          <w:szCs w:val="18"/>
        </w:rPr>
        <w:tab/>
        <w:t>36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3638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AAGNEN--------RETALTSPGSAPNAITVGAIDATTDERADFSNFGPEVDVYAPGV</w:t>
      </w:r>
      <w:r w:rsidRPr="006678D3">
        <w:rPr>
          <w:rFonts w:ascii="Courier New" w:hAnsi="Courier New" w:cs="Courier New"/>
          <w:sz w:val="18"/>
          <w:szCs w:val="18"/>
        </w:rPr>
        <w:tab/>
        <w:t>36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3639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AAGNEN--------RETALTSPGSAPNAITVGAIDATTDERADFSNFGPEVDVYAPGV</w:t>
      </w:r>
      <w:r w:rsidRPr="006678D3">
        <w:rPr>
          <w:rFonts w:ascii="Courier New" w:hAnsi="Courier New" w:cs="Courier New"/>
          <w:sz w:val="18"/>
          <w:szCs w:val="18"/>
        </w:rPr>
        <w:tab/>
        <w:t>36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52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VVAAGNSNV--------NANDTSPASAQNATTVGAIDKNNNRA-SFSNFGPFVDIFAPGV</w:t>
      </w:r>
      <w:r w:rsidRPr="006678D3">
        <w:rPr>
          <w:rFonts w:ascii="Courier New" w:hAnsi="Courier New" w:cs="Courier New"/>
          <w:sz w:val="18"/>
          <w:szCs w:val="18"/>
        </w:rPr>
        <w:tab/>
        <w:t>3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1712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AAGNDNA--------DAAKYSPASAPNATTIGAIDVDNKRA-SFSNYGELVDLFAPGV</w:t>
      </w:r>
      <w:r w:rsidRPr="006678D3">
        <w:rPr>
          <w:rFonts w:ascii="Courier New" w:hAnsi="Courier New" w:cs="Courier New"/>
          <w:sz w:val="18"/>
          <w:szCs w:val="18"/>
        </w:rPr>
        <w:tab/>
        <w:t>31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331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VVAAGNGDDLGR---PLPVSGQSPANVPNALTVAAIDSSWRTA-SFTNYGAGVDVFAPGV</w:t>
      </w:r>
      <w:r w:rsidRPr="006678D3">
        <w:rPr>
          <w:rFonts w:ascii="Courier New" w:hAnsi="Courier New" w:cs="Courier New"/>
          <w:sz w:val="18"/>
          <w:szCs w:val="18"/>
        </w:rPr>
        <w:tab/>
        <w:t>33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9167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AAGNGDDAGR---PLPVSGQSPANAPNALTVAAIDSSWRPA-SFTNYGAGVDVFGPGV</w:t>
      </w:r>
      <w:r w:rsidRPr="006678D3">
        <w:rPr>
          <w:rFonts w:ascii="Courier New" w:hAnsi="Courier New" w:cs="Courier New"/>
          <w:sz w:val="18"/>
          <w:szCs w:val="18"/>
        </w:rPr>
        <w:tab/>
        <w:t>33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8464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VVAAGNQGK--------SASLTSPSSAPQAITVGAIDNNWKIP-SWSNYGSSVDILAPGV</w:t>
      </w:r>
      <w:r w:rsidRPr="006678D3">
        <w:rPr>
          <w:rFonts w:ascii="Courier New" w:hAnsi="Courier New" w:cs="Courier New"/>
          <w:sz w:val="18"/>
          <w:szCs w:val="18"/>
        </w:rPr>
        <w:tab/>
        <w:t>36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9240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AAGNQGT--------DAKTKSPASAPQAITVGAIDKNWRIP-SWSNYGSSVDMMAPGV</w:t>
      </w:r>
      <w:r w:rsidRPr="006678D3">
        <w:rPr>
          <w:rFonts w:ascii="Courier New" w:hAnsi="Courier New" w:cs="Courier New"/>
          <w:sz w:val="18"/>
          <w:szCs w:val="18"/>
        </w:rPr>
        <w:tab/>
        <w:t>36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806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AIAAGNDGA--------NAANTSPASAPSAITVGAIDSNWAIA-SYSNYGTVLDIFAPGT</w:t>
      </w:r>
      <w:r w:rsidRPr="006678D3">
        <w:rPr>
          <w:rFonts w:ascii="Courier New" w:hAnsi="Courier New" w:cs="Courier New"/>
          <w:sz w:val="18"/>
          <w:szCs w:val="18"/>
        </w:rPr>
        <w:tab/>
        <w:t>33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5679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IAAGNDGA--------NAANTSPASAASAITVGAIDSNWAIA-SYSNYGTVLDIFAPGS</w:t>
      </w:r>
      <w:r w:rsidRPr="006678D3">
        <w:rPr>
          <w:rFonts w:ascii="Courier New" w:hAnsi="Courier New" w:cs="Courier New"/>
          <w:sz w:val="18"/>
          <w:szCs w:val="18"/>
        </w:rPr>
        <w:tab/>
        <w:t>33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140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VVASGNDAI--------DAAKESPGSAATTITVGAIDENWAVA-DFSNYGKTVDIMAPGV</w:t>
      </w:r>
      <w:r w:rsidRPr="006678D3">
        <w:rPr>
          <w:rFonts w:ascii="Courier New" w:hAnsi="Courier New" w:cs="Courier New"/>
          <w:sz w:val="18"/>
          <w:szCs w:val="18"/>
        </w:rPr>
        <w:tab/>
        <w:t>33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4666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ASGNDAI--------DAAKESPGSASTAITVGAIDSNWAVA-DFSNWGKTVDILAPGV</w:t>
      </w:r>
      <w:r w:rsidRPr="006678D3">
        <w:rPr>
          <w:rFonts w:ascii="Courier New" w:hAnsi="Courier New" w:cs="Courier New"/>
          <w:sz w:val="18"/>
          <w:szCs w:val="18"/>
        </w:rPr>
        <w:tab/>
        <w:t>338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016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VIASGNQGVVVE---Q--SDAPYQGNSTSALVVGAVDEKWGHA-SFSNYGPSVDILAPGA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3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566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VIAAGNDGQVVE---Q--SSTPYQGNSTTALAVGAINQQWNFM-RLSNHGPSVDILAPGE</w:t>
      </w:r>
      <w:r w:rsidRPr="006678D3">
        <w:rPr>
          <w:rFonts w:ascii="Courier New" w:hAnsi="Courier New" w:cs="Courier New"/>
          <w:sz w:val="18"/>
          <w:szCs w:val="18"/>
        </w:rPr>
        <w:tab/>
        <w:t>33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0589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VAAAGNEN-TSD---P---VTVTPGSARNALTVGAIDRDWKFSGNFSNHGSMVDILAPGT</w:t>
      </w:r>
      <w:r w:rsidRPr="006678D3">
        <w:rPr>
          <w:rFonts w:ascii="Courier New" w:hAnsi="Courier New" w:cs="Courier New"/>
          <w:sz w:val="18"/>
          <w:szCs w:val="18"/>
        </w:rPr>
        <w:tab/>
        <w:t>330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58" type="#_x0000_t202" style="position:absolute;margin-left:324.8pt;margin-top:4.8pt;width:132.25pt;height:19.6pt;z-index:251691008" strokecolor="red" strokeweight="2.25pt">
            <v:textbox style="mso-next-textbox:#_x0000_s1058">
              <w:txbxContent>
                <w:p w:rsidR="008B1C01" w:rsidRPr="008B1C01" w:rsidRDefault="008B1C01">
                  <w:pPr>
                    <w:rPr>
                      <w:b/>
                      <w:color w:val="C00000"/>
                    </w:rPr>
                  </w:pPr>
                  <w:r w:rsidRPr="008B1C01">
                    <w:rPr>
                      <w:b/>
                      <w:color w:val="C00000"/>
                    </w:rPr>
                    <w:t>MOTIF M5 (GTSxAxP)</w:t>
                  </w:r>
                </w:p>
              </w:txbxContent>
            </v:textbox>
          </v:shape>
        </w:pict>
      </w:r>
      <w:proofErr w:type="gramStart"/>
      <w:r w:rsidR="00133EDC" w:rsidRPr="006678D3">
        <w:rPr>
          <w:rFonts w:ascii="Courier New" w:hAnsi="Courier New" w:cs="Courier New"/>
          <w:sz w:val="18"/>
          <w:szCs w:val="18"/>
        </w:rPr>
        <w:t>cm|XP8384|CordycepsMilitaris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IAAAGNAFGTVE---S---ESITPGSAPNALTVGAIDKSWKFS-DFSNHGKMVDILAPGT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65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49" type="#_x0000_t32" style="position:absolute;margin-left:457.05pt;margin-top:6.95pt;width:79.8pt;height:0;z-index:251681792" o:connectortype="straight" strokecolor="red" strokeweight="2.25pt"/>
        </w:pict>
      </w:r>
      <w:r w:rsidR="00133EDC" w:rsidRPr="006678D3">
        <w:rPr>
          <w:rFonts w:ascii="Courier New" w:hAnsi="Courier New" w:cs="Courier New"/>
          <w:sz w:val="18"/>
          <w:szCs w:val="18"/>
        </w:rPr>
        <w:t xml:space="preserve">                                                                .       :.               *    : .*. 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52" type="#_x0000_t32" style="position:absolute;margin-left:394.45pt;margin-top:4pt;width:83pt;height:0;z-index:251684864" o:connectortype="straight" strokecolor="red" strokeweight="1.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50" type="#_x0000_t32" style="position:absolute;margin-left:392.9pt;margin-top:4pt;width:.05pt;height:115.1pt;z-index:251682816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51" type="#_x0000_t32" style="position:absolute;margin-left:477.4pt;margin-top:4pt;width:.05pt;height:115.1pt;z-index:251683840" o:connectortype="straight" strokecolor="red" strokeweight="2.25pt"/>
        </w:pic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7677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NIQSTWIGSKY----------------AINTISGTSMASPHICGLLAYYLSLQPA---SD</w:t>
      </w:r>
      <w:r w:rsidRPr="006678D3">
        <w:rPr>
          <w:rFonts w:ascii="Courier New" w:hAnsi="Courier New" w:cs="Courier New"/>
          <w:sz w:val="18"/>
          <w:szCs w:val="18"/>
        </w:rPr>
        <w:tab/>
        <w:t>41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6358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NIQSTWIGSKY----------------AINTISGTSMASPHICGLLAYYLSLQPA---SD</w:t>
      </w:r>
      <w:r w:rsidRPr="006678D3">
        <w:rPr>
          <w:rFonts w:ascii="Courier New" w:hAnsi="Courier New" w:cs="Courier New"/>
          <w:sz w:val="18"/>
          <w:szCs w:val="18"/>
        </w:rPr>
        <w:tab/>
        <w:t>41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c|XP3125|PochoniaChlamydospori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NILSTWIGSKY----------------AVNTISGTSMASPHICGLLAYYLSLQPA---SD</w:t>
      </w:r>
      <w:r w:rsidRPr="006678D3">
        <w:rPr>
          <w:rFonts w:ascii="Courier New" w:hAnsi="Courier New" w:cs="Courier New"/>
          <w:sz w:val="18"/>
          <w:szCs w:val="18"/>
        </w:rPr>
        <w:tab/>
        <w:t>412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725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NILSTWIGSKT----------------AVNTISGTSMASPHICGLLAYYLSLQPA---GD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41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449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NILSTWIGSPT----------------AVNTISGTSMASPHICGLLAYYLSLQPA---GD</w:t>
      </w:r>
      <w:r w:rsidRPr="006678D3">
        <w:rPr>
          <w:rFonts w:ascii="Courier New" w:hAnsi="Courier New" w:cs="Courier New"/>
          <w:sz w:val="18"/>
          <w:szCs w:val="18"/>
        </w:rPr>
        <w:tab/>
        <w:t>41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192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NIVSTWIGTDK----------------AINTISGTSMASPHIAGLLAYYLSLQPA---ED</w:t>
      </w:r>
      <w:r w:rsidRPr="006678D3">
        <w:rPr>
          <w:rFonts w:ascii="Courier New" w:hAnsi="Courier New" w:cs="Courier New"/>
          <w:sz w:val="18"/>
          <w:szCs w:val="18"/>
        </w:rPr>
        <w:tab/>
        <w:t>4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5893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NIQSTWIGSKY----------------AVNTISGTSMASPHIAGLLAYYLSLQPA---ED</w:t>
      </w:r>
      <w:r w:rsidRPr="006678D3">
        <w:rPr>
          <w:rFonts w:ascii="Courier New" w:hAnsi="Courier New" w:cs="Courier New"/>
          <w:sz w:val="18"/>
          <w:szCs w:val="18"/>
        </w:rPr>
        <w:tab/>
        <w:t>41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161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SIQSTWIGSKY----------------AVNTISGTSMASPHICGLLAYYLSLQPA---GD</w:t>
      </w:r>
      <w:r w:rsidRPr="006678D3">
        <w:rPr>
          <w:rFonts w:ascii="Courier New" w:hAnsi="Courier New" w:cs="Courier New"/>
          <w:sz w:val="18"/>
          <w:szCs w:val="18"/>
        </w:rPr>
        <w:tab/>
        <w:t>41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i|XP5718|TolypocladiumInflat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SIQSTWIGSKY----------------AVNTISGTSMASPHICGLLAYYLSLQPA---GD</w:t>
      </w:r>
      <w:r w:rsidRPr="006678D3">
        <w:rPr>
          <w:rFonts w:ascii="Courier New" w:hAnsi="Courier New" w:cs="Courier New"/>
          <w:sz w:val="18"/>
          <w:szCs w:val="18"/>
        </w:rPr>
        <w:tab/>
        <w:t>41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r|XP6166|TrichodermaReese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SIQSTWIGSKY----------------AVNTISGTSMASPHICGLLAYYLSLQPA---GD</w:t>
      </w:r>
      <w:r w:rsidRPr="006678D3">
        <w:rPr>
          <w:rFonts w:ascii="Courier New" w:hAnsi="Courier New" w:cs="Courier New"/>
          <w:sz w:val="18"/>
          <w:szCs w:val="18"/>
        </w:rPr>
        <w:tab/>
        <w:t>41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931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NILSTVPGGGA------------------VSHQSHGHTLTL-------------------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54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w:pict>
          <v:shape id="_x0000_s1071" type="#_x0000_t32" style="position:absolute;margin-left:477.4pt;margin-top:-1.55pt;width:0;height:460.25pt;z-index:251703296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0" type="#_x0000_t32" style="position:absolute;margin-left:394.45pt;margin-top:-1.55pt;width:0;height:332.65pt;z-index:251693056" o:connectortype="straight" strokecolor="red" strokeweight="2.25pt"/>
        </w:pict>
      </w:r>
      <w:proofErr w:type="gramStart"/>
      <w:r w:rsidR="00133EDC" w:rsidRPr="006678D3">
        <w:rPr>
          <w:rFonts w:ascii="Courier New" w:hAnsi="Courier New" w:cs="Courier New"/>
          <w:sz w:val="18"/>
          <w:szCs w:val="18"/>
        </w:rPr>
        <w:t>mr|XP4522|MetarhiziumRobertsii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NVLSTVPGGRI------------------YRLTGTSMASPYIAGLAASIASAHHQ---RA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70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4373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DILSLQPDNRT------------------ALLSGTSQATPHVTGLAAYFASIFGK---SA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7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9378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DIMSLQPDNRT------------------SLLSGTSMATPHVTGLAAYFASIYGK---SA</w:t>
      </w:r>
      <w:r w:rsidRPr="006678D3">
        <w:rPr>
          <w:rFonts w:ascii="Courier New" w:hAnsi="Courier New" w:cs="Courier New"/>
          <w:sz w:val="18"/>
          <w:szCs w:val="18"/>
        </w:rPr>
        <w:tab/>
        <w:t>38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189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VVLSTFPNGRT------------------GYMTGTSMATPHVAGLAAYLAAKDGV---SG</w:t>
      </w:r>
      <w:r w:rsidRPr="006678D3">
        <w:rPr>
          <w:rFonts w:ascii="Courier New" w:hAnsi="Courier New" w:cs="Courier New"/>
          <w:sz w:val="18"/>
          <w:szCs w:val="18"/>
        </w:rPr>
        <w:tab/>
        <w:t>36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5458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DILSTMPNGQV------------------GTMTGTSMASPHIAGLAAYLAAKDGL---SG</w:t>
      </w:r>
      <w:r w:rsidRPr="006678D3">
        <w:rPr>
          <w:rFonts w:ascii="Courier New" w:hAnsi="Courier New" w:cs="Courier New"/>
          <w:sz w:val="18"/>
          <w:szCs w:val="18"/>
        </w:rPr>
        <w:tab/>
        <w:t>40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258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DIVSLKNGGGT------------------ALGSGTSMATPHVAGLAAYFMGQGRA-----</w:t>
      </w:r>
      <w:r w:rsidRPr="006678D3">
        <w:rPr>
          <w:rFonts w:ascii="Courier New" w:hAnsi="Courier New" w:cs="Courier New"/>
          <w:sz w:val="18"/>
          <w:szCs w:val="18"/>
        </w:rPr>
        <w:tab/>
        <w:t>36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9564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SIVSLRAGGGT------------------ISMDGTSMATPHIVGLAAYFMGQGKS-----</w:t>
      </w:r>
      <w:r w:rsidRPr="006678D3">
        <w:rPr>
          <w:rFonts w:ascii="Courier New" w:hAnsi="Courier New" w:cs="Courier New"/>
          <w:sz w:val="18"/>
          <w:szCs w:val="18"/>
        </w:rPr>
        <w:tab/>
        <w:t>35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327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AITSTWTNGGTVSRDASPLGTLRSHMILQNTISGTSTSAAYITGLGCYLAGFEGN---PG</w:t>
      </w:r>
      <w:r w:rsidRPr="006678D3">
        <w:rPr>
          <w:rFonts w:ascii="Courier New" w:hAnsi="Courier New" w:cs="Courier New"/>
          <w:sz w:val="18"/>
          <w:szCs w:val="18"/>
        </w:rPr>
        <w:tab/>
        <w:t>36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1155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DVMSTWIGGQI------------------KTISGTSMATPHIVGLAAYLAALEGK---TG</w:t>
      </w:r>
      <w:r w:rsidRPr="006678D3">
        <w:rPr>
          <w:rFonts w:ascii="Courier New" w:hAnsi="Courier New" w:cs="Courier New"/>
          <w:sz w:val="18"/>
          <w:szCs w:val="18"/>
        </w:rPr>
        <w:tab/>
        <w:t>35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4677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NILSTWIGGTT------------------NTISGTSMATPHIVGLGAYLAGLEGF---PG</w:t>
      </w:r>
      <w:r w:rsidRPr="006678D3">
        <w:rPr>
          <w:rFonts w:ascii="Courier New" w:hAnsi="Courier New" w:cs="Courier New"/>
          <w:sz w:val="18"/>
          <w:szCs w:val="18"/>
        </w:rPr>
        <w:tab/>
        <w:t>35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9521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SINSTWFDGTT------------------HLSSGTSMASPHVVGLAAYLGALEGI---KG</w:t>
      </w:r>
      <w:r w:rsidRPr="006678D3">
        <w:rPr>
          <w:rFonts w:ascii="Courier New" w:hAnsi="Courier New" w:cs="Courier New"/>
          <w:sz w:val="18"/>
          <w:szCs w:val="18"/>
        </w:rPr>
        <w:tab/>
        <w:t>33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092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DIQSTWIDGGW------------------NYLDGTSMSTPHVVGLAAYLGALEGI---SG</w:t>
      </w:r>
      <w:r w:rsidRPr="006678D3">
        <w:rPr>
          <w:rFonts w:ascii="Courier New" w:hAnsi="Courier New" w:cs="Courier New"/>
          <w:sz w:val="18"/>
          <w:szCs w:val="18"/>
        </w:rPr>
        <w:tab/>
        <w:t>35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1723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GIESSYFRSDT----------------ATRYLNGTSQATPHVAGLAAYIMALEGI---TQ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3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087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DITSASRDSDS----------------ASVTLSGTSQAVPHVAGLAAYIMSLESI---TK</w:t>
      </w:r>
      <w:r w:rsidRPr="006678D3">
        <w:rPr>
          <w:rFonts w:ascii="Courier New" w:hAnsi="Courier New" w:cs="Courier New"/>
          <w:sz w:val="18"/>
          <w:szCs w:val="18"/>
        </w:rPr>
        <w:tab/>
        <w:t>29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3684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DVETTGSESDT----------------NAVLQSGSSYAAPYISGLVLNAISVHGV---KG</w:t>
      </w:r>
      <w:r w:rsidRPr="006678D3">
        <w:rPr>
          <w:rFonts w:ascii="Courier New" w:hAnsi="Courier New" w:cs="Courier New"/>
          <w:sz w:val="18"/>
          <w:szCs w:val="18"/>
        </w:rPr>
        <w:tab/>
        <w:t>330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847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DVECPSSGSDT----------------NVILQSGSSFAAPHVAGLVLNAISVHGI---KG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2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4016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QVECPSSASDT----------------NVVLESGSSFAAPHVAGLVLNAISVHGI---KG</w:t>
      </w:r>
      <w:r w:rsidRPr="006678D3">
        <w:rPr>
          <w:rFonts w:ascii="Courier New" w:hAnsi="Courier New" w:cs="Courier New"/>
          <w:sz w:val="18"/>
          <w:szCs w:val="18"/>
        </w:rPr>
        <w:tab/>
        <w:t>32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2820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DILSLSSADDK----------------KLQLMTGTSMAAPHVAGVALTFMSASGS---PK</w:t>
      </w:r>
      <w:r w:rsidRPr="006678D3">
        <w:rPr>
          <w:rFonts w:ascii="Courier New" w:hAnsi="Courier New" w:cs="Courier New"/>
          <w:sz w:val="18"/>
          <w:szCs w:val="18"/>
        </w:rPr>
        <w:tab/>
        <w:t>28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0462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DILSLSNADDK----------------KSQLMTGTSMAAPHVAGVALTFMS--GS---PK</w:t>
      </w:r>
      <w:r w:rsidRPr="006678D3">
        <w:rPr>
          <w:rFonts w:ascii="Courier New" w:hAnsi="Courier New" w:cs="Courier New"/>
          <w:sz w:val="18"/>
          <w:szCs w:val="18"/>
        </w:rPr>
        <w:tab/>
        <w:t>282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3188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GVTSLSSKSDY----------------GTETMSGTSMAAPHVAALALNAMAVFSK---L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29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3476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DIVSLSNKSDT----------------ETATKSGTSMATPHVAALALNAMAVFSK---IS</w:t>
      </w:r>
      <w:r w:rsidRPr="006678D3">
        <w:rPr>
          <w:rFonts w:ascii="Courier New" w:hAnsi="Courier New" w:cs="Courier New"/>
          <w:sz w:val="18"/>
          <w:szCs w:val="18"/>
        </w:rPr>
        <w:tab/>
        <w:t>29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0639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DITSLSSKSDT----------------GTITHSGTSMASPHVAALALNAMSVFSK---IS</w:t>
      </w:r>
      <w:r w:rsidRPr="006678D3">
        <w:rPr>
          <w:rFonts w:ascii="Courier New" w:hAnsi="Courier New" w:cs="Courier New"/>
          <w:sz w:val="18"/>
          <w:szCs w:val="18"/>
        </w:rPr>
        <w:tab/>
        <w:t>297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324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KVQSCGINSNT----------------DVSVKSGTSMASPHVAGLAAYLMTLENI---D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42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435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DVQSCGIRSDS----------------DVSTKSGTSMASPHVAGLANYLMRLENV---SD</w:t>
      </w:r>
      <w:r w:rsidRPr="006678D3">
        <w:rPr>
          <w:rFonts w:ascii="Courier New" w:hAnsi="Courier New" w:cs="Courier New"/>
          <w:sz w:val="18"/>
          <w:szCs w:val="18"/>
        </w:rPr>
        <w:tab/>
        <w:t>38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8622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DILSVGIDSDT----------------ATNTLSGTSMASPHVAGLAAYFLGLESN-L-NQ</w:t>
      </w:r>
      <w:r w:rsidRPr="006678D3">
        <w:rPr>
          <w:rFonts w:ascii="Courier New" w:hAnsi="Courier New" w:cs="Courier New"/>
          <w:sz w:val="18"/>
          <w:szCs w:val="18"/>
        </w:rPr>
        <w:tab/>
        <w:t>39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2839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NILSVGIASNT----------------DSKVLSGTSMASPHVAGLAAYLMGLRGLDE-QQ</w:t>
      </w:r>
      <w:r w:rsidRPr="006678D3">
        <w:rPr>
          <w:rFonts w:ascii="Courier New" w:hAnsi="Courier New" w:cs="Courier New"/>
          <w:sz w:val="18"/>
          <w:szCs w:val="18"/>
        </w:rPr>
        <w:tab/>
        <w:t>38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3880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KVLSVGIASTV----------------ATNVLSGTSMASPHVAGLTAYVMGLTGR----Q</w:t>
      </w:r>
      <w:r w:rsidRPr="006678D3">
        <w:rPr>
          <w:rFonts w:ascii="Courier New" w:hAnsi="Courier New" w:cs="Courier New"/>
          <w:sz w:val="18"/>
          <w:szCs w:val="18"/>
        </w:rPr>
        <w:tab/>
        <w:t>38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c|XP9521|PochoniaChlamydospori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KILSVGIGSDI----------------ETKVLSGTSMASPHVAGLAAYLMSFQSF---QT</w:t>
      </w:r>
      <w:r w:rsidRPr="006678D3">
        <w:rPr>
          <w:rFonts w:ascii="Courier New" w:hAnsi="Courier New" w:cs="Courier New"/>
          <w:sz w:val="18"/>
          <w:szCs w:val="18"/>
        </w:rPr>
        <w:tab/>
        <w:t>38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i|XP8977|TolypocladiumInflat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NVLSVGIRSDV----------------DTKVLSGTSMASPHVAGMAAYLMGLNLKNVNNP</w:t>
      </w:r>
      <w:r w:rsidRPr="006678D3">
        <w:rPr>
          <w:rFonts w:ascii="Courier New" w:hAnsi="Courier New" w:cs="Courier New"/>
          <w:sz w:val="18"/>
          <w:szCs w:val="18"/>
        </w:rPr>
        <w:tab/>
        <w:t>38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r|XP7158|TrichodermaReese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DVLSVGIKSDI----------------DTAVLSGTSMASPHVAGLAAYLMALEGV---SN</w:t>
      </w:r>
      <w:r w:rsidRPr="006678D3">
        <w:rPr>
          <w:rFonts w:ascii="Courier New" w:hAnsi="Courier New" w:cs="Courier New"/>
          <w:sz w:val="18"/>
          <w:szCs w:val="18"/>
        </w:rPr>
        <w:tab/>
        <w:t>35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9382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DVLSVGIKSNT----------------DTATLSGTSMASPHVAGLAAYLMGFQKL---DG</w:t>
      </w:r>
      <w:r w:rsidRPr="006678D3">
        <w:rPr>
          <w:rFonts w:ascii="Courier New" w:hAnsi="Courier New" w:cs="Courier New"/>
          <w:sz w:val="18"/>
          <w:szCs w:val="18"/>
        </w:rPr>
        <w:tab/>
        <w:t>406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59" type="#_x0000_t32" style="position:absolute;margin-left:394.45pt;margin-top:7.2pt;width:0;height:135.45pt;z-index:251692032" o:connectortype="straight" strokecolor="red" strokeweight="2.25pt"/>
        </w:pict>
      </w:r>
      <w:proofErr w:type="gramStart"/>
      <w:r w:rsidR="00133EDC" w:rsidRPr="006678D3">
        <w:rPr>
          <w:rFonts w:ascii="Courier New" w:hAnsi="Courier New" w:cs="Courier New"/>
          <w:sz w:val="18"/>
          <w:szCs w:val="18"/>
        </w:rPr>
        <w:t>fx|XP3638|FusariumOxyspor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 NVLSVGIKSNT----------------DTATLSGTSMASPHVAGLAAYLMGFQQL---DG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40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3639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NVLSVGIKSNT----------------DTATLSGTSMASPHVAGLAAYLMGFQQL---DG</w:t>
      </w:r>
      <w:r w:rsidRPr="006678D3">
        <w:rPr>
          <w:rFonts w:ascii="Courier New" w:hAnsi="Courier New" w:cs="Courier New"/>
          <w:sz w:val="18"/>
          <w:szCs w:val="18"/>
        </w:rPr>
        <w:tab/>
        <w:t>40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52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SIKSTWIGSDS----------------ATETLSGTSMACPHVAGLSLYLRAKEGL---KT</w:t>
      </w:r>
      <w:r w:rsidRPr="006678D3">
        <w:rPr>
          <w:rFonts w:ascii="Courier New" w:hAnsi="Courier New" w:cs="Courier New"/>
          <w:sz w:val="18"/>
          <w:szCs w:val="18"/>
        </w:rPr>
        <w:tab/>
        <w:t>35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1712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NVKSAWYTSNS----------------ATNTISGTSMACPHVAGLSLYLRAKEGL---TT</w:t>
      </w:r>
      <w:r w:rsidRPr="006678D3">
        <w:rPr>
          <w:rFonts w:ascii="Courier New" w:hAnsi="Courier New" w:cs="Courier New"/>
          <w:sz w:val="18"/>
          <w:szCs w:val="18"/>
        </w:rPr>
        <w:tab/>
        <w:t>36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331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GILSTWYTSNT----------------ATNSISGTSMACPHVAGLALYLQVLEGL---ST</w:t>
      </w:r>
      <w:r w:rsidRPr="006678D3">
        <w:rPr>
          <w:rFonts w:ascii="Courier New" w:hAnsi="Courier New" w:cs="Courier New"/>
          <w:sz w:val="18"/>
          <w:szCs w:val="18"/>
        </w:rPr>
        <w:tab/>
        <w:t>37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9167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NILSTWIGSNS----------------ATNTISGTSMACPHVAGLALYLQVLEGL---ST</w:t>
      </w:r>
      <w:r w:rsidRPr="006678D3">
        <w:rPr>
          <w:rFonts w:ascii="Courier New" w:hAnsi="Courier New" w:cs="Courier New"/>
          <w:sz w:val="18"/>
          <w:szCs w:val="18"/>
        </w:rPr>
        <w:tab/>
        <w:t>37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8464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DIVSASWLSDN----------------GTYVEDGTSMACPHVAGLVLYAQSVYGI---VG</w:t>
      </w:r>
      <w:r w:rsidRPr="006678D3">
        <w:rPr>
          <w:rFonts w:ascii="Courier New" w:hAnsi="Courier New" w:cs="Courier New"/>
          <w:sz w:val="18"/>
          <w:szCs w:val="18"/>
        </w:rPr>
        <w:tab/>
        <w:t>41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9240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NVVSASWLSDN----------------GTYIESGTSMATPHVSGLVLYAQSVYGI---TG</w:t>
      </w:r>
      <w:r w:rsidRPr="006678D3">
        <w:rPr>
          <w:rFonts w:ascii="Courier New" w:hAnsi="Courier New" w:cs="Courier New"/>
          <w:sz w:val="18"/>
          <w:szCs w:val="18"/>
        </w:rPr>
        <w:tab/>
        <w:t>40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806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SVLSAWYTSNS----------------ATNTISGTSMATPHIAGLVLYGISVKGV---SG</w:t>
      </w:r>
      <w:r w:rsidRPr="006678D3">
        <w:rPr>
          <w:rFonts w:ascii="Courier New" w:hAnsi="Courier New" w:cs="Courier New"/>
          <w:sz w:val="18"/>
          <w:szCs w:val="18"/>
        </w:rPr>
        <w:tab/>
        <w:t>37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5679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AVLSAWYTSNS----------------ATNSISGTSMATPHIAGLVLYGISVNGV---SG</w:t>
      </w:r>
      <w:r w:rsidRPr="006678D3">
        <w:rPr>
          <w:rFonts w:ascii="Courier New" w:hAnsi="Courier New" w:cs="Courier New"/>
          <w:sz w:val="18"/>
          <w:szCs w:val="18"/>
        </w:rPr>
        <w:tab/>
        <w:t>38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1405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GILSSGWKSDT----------------HTFTEDGTSMAAPHVAGLVLKEVWLRVF---LC</w:t>
      </w:r>
      <w:r w:rsidRPr="006678D3">
        <w:rPr>
          <w:rFonts w:ascii="Courier New" w:hAnsi="Courier New" w:cs="Courier New"/>
          <w:sz w:val="18"/>
          <w:szCs w:val="18"/>
        </w:rPr>
        <w:tab/>
        <w:t>37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4666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GITSAGHKSNT----------------YTFTEDGTSMAAPHVAGLVLYAMSVEEV---EG</w:t>
      </w:r>
      <w:r w:rsidRPr="006678D3">
        <w:rPr>
          <w:rFonts w:ascii="Courier New" w:hAnsi="Courier New" w:cs="Courier New"/>
          <w:sz w:val="18"/>
          <w:szCs w:val="18"/>
        </w:rPr>
        <w:tab/>
        <w:t>379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016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NVVTTTIGSDT----------------ATVTQSGTSLAAPHVAGLALYLITAENI---KT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7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566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NVMTISKDSDT----------------ATTVQSGTSLAAPHVAGLALYLIAAEKI---KT</w:t>
      </w:r>
      <w:r w:rsidRPr="006678D3">
        <w:rPr>
          <w:rFonts w:ascii="Courier New" w:hAnsi="Courier New" w:cs="Courier New"/>
          <w:sz w:val="18"/>
          <w:szCs w:val="18"/>
        </w:rPr>
        <w:tab/>
        <w:t>378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w:pict>
          <v:shape id="_x0000_s1073" type="#_x0000_t32" style="position:absolute;margin-left:477.4pt;margin-top:.1pt;width:0;height:22.4pt;z-index:251705344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72" type="#_x0000_t32" style="position:absolute;margin-left:394.45pt;margin-top:.1pt;width:0;height:22.4pt;z-index:251704320" o:connectortype="straight" strokecolor="red" strokeweight="2.25pt"/>
        </w:pict>
      </w:r>
      <w:proofErr w:type="gramStart"/>
      <w:r w:rsidR="00133EDC" w:rsidRPr="006678D3">
        <w:rPr>
          <w:rFonts w:ascii="Courier New" w:hAnsi="Courier New" w:cs="Courier New"/>
          <w:sz w:val="18"/>
          <w:szCs w:val="18"/>
        </w:rPr>
        <w:t>cm|XP0589|CordycepsMilitaris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NVVTISSA-QT----------------GPVRVDGTSFASPYVAGVALSLSALEKF---GS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7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8384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DVLTISSK-EA----------------GAVRTSGTSLAAPYVAGIALYLCAVQNF---RT</w:t>
      </w:r>
      <w:r w:rsidRPr="006678D3">
        <w:rPr>
          <w:rFonts w:ascii="Courier New" w:hAnsi="Courier New" w:cs="Courier New"/>
          <w:sz w:val="18"/>
          <w:szCs w:val="18"/>
        </w:rPr>
        <w:tab/>
        <w:t>405</w:t>
      </w:r>
    </w:p>
    <w:p w:rsidR="0061488D" w:rsidRPr="006678D3" w:rsidRDefault="00661486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61" type="#_x0000_t32" style="position:absolute;margin-left:394.45pt;margin-top:2.1pt;width:82.95pt;height:.8pt;flip:y;z-index:251694080" o:connectortype="straight" strokecolor="red" strokeweight="2.25pt"/>
        </w:pict>
      </w:r>
      <w:r w:rsidR="00133EDC" w:rsidRPr="006678D3">
        <w:rPr>
          <w:rFonts w:ascii="Courier New" w:hAnsi="Courier New" w:cs="Courier New"/>
          <w:sz w:val="18"/>
          <w:szCs w:val="18"/>
        </w:rPr>
        <w:t xml:space="preserve">                                         :                               . . :                      </w:t>
      </w:r>
    </w:p>
    <w:p w:rsidR="0061488D" w:rsidRPr="006678D3" w:rsidRDefault="0061488D" w:rsidP="0080531B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bb|XP7677|BeauveriaBassian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SEYAVASITPAELKDNIIS-IG--TKNSLSDIDS-ETPNVLAWNGAGCSDYKKIVQAGG-</w:t>
      </w:r>
      <w:r w:rsidRPr="006678D3">
        <w:rPr>
          <w:rFonts w:ascii="Courier New" w:hAnsi="Courier New" w:cs="Courier New"/>
          <w:sz w:val="18"/>
          <w:szCs w:val="18"/>
        </w:rPr>
        <w:tab/>
        <w:t>47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cm|XP6358|CordycepsMilitaris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SEYAVASITPAELKDNLIS-IG--TKNILSDIDN-DTPNVLAWNGAGCSDYKKIVEAGA-</w:t>
      </w:r>
      <w:r w:rsidRPr="006678D3">
        <w:rPr>
          <w:rFonts w:ascii="Courier New" w:hAnsi="Courier New" w:cs="Courier New"/>
          <w:sz w:val="18"/>
          <w:szCs w:val="18"/>
        </w:rPr>
        <w:tab/>
        <w:t>47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c|XP3125|PochoniaChlamydosporia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SEYSVAPITPKQLKDTLIK-IS--TEGVLTDIPA-GTPNKLAWNGGGCSNYSKIVAAGG-</w:t>
      </w:r>
      <w:r w:rsidRPr="006678D3">
        <w:rPr>
          <w:rFonts w:ascii="Courier New" w:hAnsi="Courier New" w:cs="Courier New"/>
          <w:sz w:val="18"/>
          <w:szCs w:val="18"/>
        </w:rPr>
        <w:tab/>
        <w:t>467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725|MetarhiziumAcridum</w:t>
      </w:r>
      <w:proofErr w:type="gramEnd"/>
      <w:r w:rsidR="00133EDC" w:rsidRPr="006678D3">
        <w:rPr>
          <w:rFonts w:ascii="Courier New" w:hAnsi="Courier New" w:cs="Courier New"/>
          <w:sz w:val="18"/>
          <w:szCs w:val="18"/>
        </w:rPr>
        <w:t xml:space="preserve">            SEFSVAPITPKQLKDTLIE-IS--TQGVLTDIPK-DTPNKLAWNGGGCSNYSKIVAAGG-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47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mr|XP6449|MetarhiziumRobertsi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SEFSVASITPKQLKDTLIE-IS--TQGVLTDIPN-DTPNKLAWNGGGCSNYSKIVAAGG-</w:t>
      </w:r>
      <w:r w:rsidRPr="006678D3">
        <w:rPr>
          <w:rFonts w:ascii="Courier New" w:hAnsi="Courier New" w:cs="Courier New"/>
          <w:sz w:val="18"/>
          <w:szCs w:val="18"/>
        </w:rPr>
        <w:tab/>
        <w:t>47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g|XP0192|FusariumGraminea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SEYALASITPKKLKENLIS-VA--TENALSDIPS-DTPNLLAWNGGGCSDYKKIVEAGS-</w:t>
      </w:r>
      <w:r w:rsidRPr="006678D3">
        <w:rPr>
          <w:rFonts w:ascii="Courier New" w:hAnsi="Courier New" w:cs="Courier New"/>
          <w:sz w:val="18"/>
          <w:szCs w:val="18"/>
        </w:rPr>
        <w:tab/>
        <w:t>46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fx|XP5893|FusariumOxyspor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SEYALASITPKKLKENIIS-VA--TEDALSDIPS-DTPNLLAWNGGGCSDYKKIVEAGS-</w:t>
      </w:r>
      <w:r w:rsidRPr="006678D3">
        <w:rPr>
          <w:rFonts w:ascii="Courier New" w:hAnsi="Courier New" w:cs="Courier New"/>
          <w:sz w:val="18"/>
          <w:szCs w:val="18"/>
        </w:rPr>
        <w:tab/>
        <w:t>46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pl|XP1616|PurpureocilliumLilacin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SEYSVAPITPKKLKETLIE-IS--TEGVLSDIPA-DTPNKLAWNGGGCNNFSKIVSAGG-</w:t>
      </w:r>
      <w:r w:rsidRPr="006678D3">
        <w:rPr>
          <w:rFonts w:ascii="Courier New" w:hAnsi="Courier New" w:cs="Courier New"/>
          <w:sz w:val="18"/>
          <w:szCs w:val="18"/>
        </w:rPr>
        <w:tab/>
        <w:t>47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i|XP5718|TolypocladiumInflatum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SEYAVAPITPKKLKSSLIS-IA--TEGALSDLPE-DTPNKLAWNGGGCDNFSKIVEAGG-</w:t>
      </w:r>
      <w:r w:rsidRPr="006678D3">
        <w:rPr>
          <w:rFonts w:ascii="Courier New" w:hAnsi="Courier New" w:cs="Courier New"/>
          <w:sz w:val="18"/>
          <w:szCs w:val="18"/>
        </w:rPr>
        <w:tab/>
        <w:t>46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678D3">
        <w:rPr>
          <w:rFonts w:ascii="Courier New" w:hAnsi="Courier New" w:cs="Courier New"/>
          <w:sz w:val="18"/>
          <w:szCs w:val="18"/>
        </w:rPr>
        <w:t>tr|XP6166|TrichodermaReesei</w:t>
      </w:r>
      <w:proofErr w:type="gramEnd"/>
      <w:r w:rsidRPr="006678D3">
        <w:rPr>
          <w:rFonts w:ascii="Courier New" w:hAnsi="Courier New" w:cs="Courier New"/>
          <w:sz w:val="18"/>
          <w:szCs w:val="18"/>
        </w:rPr>
        <w:t xml:space="preserve">             SEFAVAPITPKKLKESVIS-VA--TKNALSDLPDSDTPNLLAWNGGGCSNFSQIVEAGS-</w:t>
      </w:r>
      <w:r w:rsidRPr="006678D3">
        <w:rPr>
          <w:rFonts w:ascii="Courier New" w:hAnsi="Courier New" w:cs="Courier New"/>
          <w:sz w:val="18"/>
          <w:szCs w:val="18"/>
        </w:rPr>
        <w:tab/>
        <w:t>471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931|MetarhiziumAcridum            ------------------------------------------------------------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5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4522|MetarhiziumRobertsii          ---------GPDLCAWMVQ-RA--TPQW--------------------------------</w:t>
      </w:r>
      <w:r w:rsidRPr="006678D3">
        <w:rPr>
          <w:rFonts w:ascii="Courier New" w:hAnsi="Courier New" w:cs="Courier New"/>
          <w:sz w:val="18"/>
          <w:szCs w:val="18"/>
        </w:rPr>
        <w:tab/>
        <w:t>386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4373|MetarhiziumAcridum            ---------VPKLCQYMKD-VA--VEGAVKEQN-LYTANLLVTNSVVGA-----------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41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9378|MetarhiziumRobertsii          ---------IPNMCQYLKD-VA--VKGAVKEQK-LYTANLVATNAVVDV-----------</w:t>
      </w:r>
      <w:r w:rsidRPr="006678D3">
        <w:rPr>
          <w:rFonts w:ascii="Courier New" w:hAnsi="Courier New" w:cs="Courier New"/>
          <w:sz w:val="18"/>
          <w:szCs w:val="18"/>
        </w:rPr>
        <w:tab/>
        <w:t>41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1899|BeauveriaBassiana             ---------P-DICSTIQD-SA--TANAIVDQI-RGTKNLIAFNGNPRG-----------</w:t>
      </w:r>
      <w:r w:rsidRPr="006678D3">
        <w:rPr>
          <w:rFonts w:ascii="Courier New" w:hAnsi="Courier New" w:cs="Courier New"/>
          <w:sz w:val="18"/>
          <w:szCs w:val="18"/>
        </w:rPr>
        <w:tab/>
        <w:t>39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5458|CordycepsMilitaris            ---------F-GLCQAIQQ-MA--TPNAIVDQV-WGTRNLLAFNGASQW-----------</w:t>
      </w:r>
      <w:r w:rsidRPr="006678D3">
        <w:rPr>
          <w:rFonts w:ascii="Courier New" w:hAnsi="Courier New" w:cs="Courier New"/>
          <w:sz w:val="18"/>
          <w:szCs w:val="18"/>
        </w:rPr>
        <w:tab/>
        <w:t>43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2589|BeauveriaBassiana             ---------AAGMCEFLQN-IS--VKNAISGMH-YDTKNLLAQNDRAR------------</w:t>
      </w:r>
      <w:r w:rsidRPr="006678D3">
        <w:rPr>
          <w:rFonts w:ascii="Courier New" w:hAnsi="Courier New" w:cs="Courier New"/>
          <w:sz w:val="18"/>
          <w:szCs w:val="18"/>
        </w:rPr>
        <w:tab/>
        <w:t>40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9564|CordycepsMilitaris            ---------ADGLCEYLQS-IA--IKDAIWGVH-YGTKNLLAQNDMAQ------------</w:t>
      </w:r>
      <w:r w:rsidRPr="006678D3">
        <w:rPr>
          <w:rFonts w:ascii="Courier New" w:hAnsi="Courier New" w:cs="Courier New"/>
          <w:sz w:val="18"/>
          <w:szCs w:val="18"/>
        </w:rPr>
        <w:tab/>
        <w:t>39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3276|PurpureocilliumLilacinum      ---------AEPLCKRIQE-LA--TKDVIQNIP-KGTLNLLAFNGNPTG-----------</w:t>
      </w:r>
      <w:r w:rsidRPr="006678D3">
        <w:rPr>
          <w:rFonts w:ascii="Courier New" w:hAnsi="Courier New" w:cs="Courier New"/>
          <w:sz w:val="18"/>
          <w:szCs w:val="18"/>
        </w:rPr>
        <w:tab/>
        <w:t>40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1155|PurpureocilliumLilacinum      ---------G-SACDRIQE-LA--TEGAISGIP-AGTVNLLAFNGNPSG-----------</w:t>
      </w:r>
      <w:r w:rsidRPr="006678D3">
        <w:rPr>
          <w:rFonts w:ascii="Courier New" w:hAnsi="Courier New" w:cs="Courier New"/>
          <w:sz w:val="18"/>
          <w:szCs w:val="18"/>
        </w:rPr>
        <w:tab/>
        <w:t>38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4677|PurpureocilliumLilacinum      ---------AQALCERIRT-LS--TKNVLTGIP-SGTVNYLAFNGNPSG-----------</w:t>
      </w:r>
      <w:r w:rsidRPr="006678D3">
        <w:rPr>
          <w:rFonts w:ascii="Courier New" w:hAnsi="Courier New" w:cs="Courier New"/>
          <w:sz w:val="18"/>
          <w:szCs w:val="18"/>
        </w:rPr>
        <w:tab/>
        <w:t>39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9521|PurpureocilliumLilacinum      ---------G-AICDRIKE-LA--TKDVITELLSPNTPNLLAFNGNPSG-----------</w:t>
      </w:r>
      <w:r w:rsidRPr="006678D3">
        <w:rPr>
          <w:rFonts w:ascii="Courier New" w:hAnsi="Courier New" w:cs="Courier New"/>
          <w:sz w:val="18"/>
          <w:szCs w:val="18"/>
        </w:rPr>
        <w:tab/>
        <w:t>37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0926|PurpureocilliumLilacinum      ---------G-AVCDRIRA-LA--NKGILKNIQDAGSPNLLVFNGYPAAT----------</w:t>
      </w:r>
      <w:r w:rsidRPr="006678D3">
        <w:rPr>
          <w:rFonts w:ascii="Courier New" w:hAnsi="Courier New" w:cs="Courier New"/>
          <w:sz w:val="18"/>
          <w:szCs w:val="18"/>
        </w:rPr>
        <w:tab/>
        <w:t>392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1723|MetarhiziumAcridum            ---------PAKVMSRLRE-LADDTGARVQWTA-PNTTSLIATNGLAGKLDPAIANKVKK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8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087|MetarhiziumRobertsii          ---------PSQVAARLKD-IAKQSGAQVQWNA-PHTTGLIASNGLDKG-GPSSLFPPKR</w:t>
      </w:r>
      <w:r w:rsidRPr="006678D3">
        <w:rPr>
          <w:rFonts w:ascii="Courier New" w:hAnsi="Courier New" w:cs="Courier New"/>
          <w:sz w:val="18"/>
          <w:szCs w:val="18"/>
        </w:rPr>
        <w:tab/>
        <w:t>339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3684|MetarhiziumRobertsii          ---------AANIKKFLLE-KA--TKDRA-CVS-KSTPNLVANNGNAMQDKVKSDDKS--</w:t>
      </w:r>
      <w:r w:rsidRPr="006678D3">
        <w:rPr>
          <w:rFonts w:ascii="Courier New" w:hAnsi="Courier New" w:cs="Courier New"/>
          <w:sz w:val="18"/>
          <w:szCs w:val="18"/>
        </w:rPr>
        <w:tab/>
        <w:t>374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0847|MetarhiziumAcridum            ---------ATKIKQFLLQ-SA--TRDQA-CTY-HNTPNIVANNGNTVQKKHTKPRNC--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7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4016|MetarhiziumRobertsii          ---------AAEIRKFLLQ-SA--TKDQA-CTS-RNTPNIVANNGNTAQKKHTKPRNC--</w:t>
      </w:r>
      <w:r w:rsidRPr="006678D3">
        <w:rPr>
          <w:rFonts w:ascii="Courier New" w:hAnsi="Courier New" w:cs="Courier New"/>
          <w:sz w:val="18"/>
          <w:szCs w:val="18"/>
        </w:rPr>
        <w:tab/>
        <w:t>37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2820|BeauveriaBassiana             ---------RRHEIVSMLDSTC--TKDKITGDL-RGSPNKLVNNNNKKQAK---------</w:t>
      </w:r>
      <w:r w:rsidRPr="006678D3">
        <w:rPr>
          <w:rFonts w:ascii="Courier New" w:hAnsi="Courier New" w:cs="Courier New"/>
          <w:sz w:val="18"/>
          <w:szCs w:val="18"/>
        </w:rPr>
        <w:tab/>
        <w:t>32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0462|BeauveriaBassiana             ---------RRHDIVSLLDSTC--TKDKIKGDL-RGSPNKLVNNNNKKQEK---------</w:t>
      </w:r>
      <w:r w:rsidRPr="006678D3">
        <w:rPr>
          <w:rFonts w:ascii="Courier New" w:hAnsi="Courier New" w:cs="Courier New"/>
          <w:sz w:val="18"/>
          <w:szCs w:val="18"/>
        </w:rPr>
        <w:tab/>
        <w:t>321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3188|MetarhiziumAcridum            ---------N-EVKFYLG-QTA--TKDMIKGDL-RGAPNLLVNNNNNEQESCERRSQPKN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34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3476|BeauveriaBassiana             ---------T-QVRWFLAEETA--TKDKIQGDL-GGAPNRLVNNNNSKQDSCKPK-EPKN</w:t>
      </w:r>
      <w:r w:rsidRPr="006678D3">
        <w:rPr>
          <w:rFonts w:ascii="Courier New" w:hAnsi="Courier New" w:cs="Courier New"/>
          <w:sz w:val="18"/>
          <w:szCs w:val="18"/>
        </w:rPr>
        <w:tab/>
        <w:t>34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0639|BeauveriaBassiana             ---------T-QVRWFLVEETA--TKDKVQGNL-RGAPNRIANNNNSKQDSCALK-DPKN</w:t>
      </w:r>
      <w:r w:rsidRPr="006678D3">
        <w:rPr>
          <w:rFonts w:ascii="Courier New" w:hAnsi="Courier New" w:cs="Courier New"/>
          <w:sz w:val="18"/>
          <w:szCs w:val="18"/>
        </w:rPr>
        <w:tab/>
        <w:t>343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324|MetarhiziumAcridum            ---------PANVTARLKQ-LSGNTQAQVGNGK-SGTTPLIANNGNQKDKNE---FLTGD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46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435|MetarhiziumRobertsii          ---------PAKVTALLKG-QAKETDATVEGGR-RDTTPLIANNGNQLDKNK---FLDEN</w:t>
      </w:r>
      <w:r w:rsidRPr="006678D3">
        <w:rPr>
          <w:rFonts w:ascii="Courier New" w:hAnsi="Courier New" w:cs="Courier New"/>
          <w:sz w:val="18"/>
          <w:szCs w:val="18"/>
        </w:rPr>
        <w:tab/>
        <w:t>43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bb|XP8622|BeauveriaBassiana             ---------PAQVARLITG-LADRSGDEVRRND-PQTTDRIATNTIG-------------</w:t>
      </w:r>
      <w:r w:rsidRPr="006678D3">
        <w:rPr>
          <w:rFonts w:ascii="Courier New" w:hAnsi="Courier New" w:cs="Courier New"/>
          <w:sz w:val="18"/>
          <w:szCs w:val="18"/>
        </w:rPr>
        <w:tab/>
        <w:t>43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2839|CordycepsMilitaris            ---------PSQVEDLMKN-LAGQTGARVRGNE-QGTTNRIANNGSR-------------</w:t>
      </w:r>
      <w:r w:rsidRPr="006678D3">
        <w:rPr>
          <w:rFonts w:ascii="Courier New" w:hAnsi="Courier New" w:cs="Courier New"/>
          <w:sz w:val="18"/>
          <w:szCs w:val="18"/>
        </w:rPr>
        <w:tab/>
        <w:t>425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l|XP3880|PurpureocilliumLilacinum      ---------ASEMSDMLKS-LASNSPARVKNIA-QGTSPLIVNNGNLS------------</w:t>
      </w:r>
      <w:r w:rsidRPr="006678D3">
        <w:rPr>
          <w:rFonts w:ascii="Courier New" w:hAnsi="Courier New" w:cs="Courier New"/>
          <w:sz w:val="18"/>
          <w:szCs w:val="18"/>
        </w:rPr>
        <w:tab/>
        <w:t>41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pc|XP9521|PochoniaChlamydosporia        ---------IDDVNTMMQQ-LAQKTNAQVRNNV-PGTTSRIANNGF--------------</w:t>
      </w:r>
      <w:r w:rsidRPr="006678D3">
        <w:rPr>
          <w:rFonts w:ascii="Courier New" w:hAnsi="Courier New" w:cs="Courier New"/>
          <w:sz w:val="18"/>
          <w:szCs w:val="18"/>
        </w:rPr>
        <w:tab/>
        <w:t>42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i|XP8977|TolypocladiumInflatum         ---------PAQLDGLIKN-LASKTGATCSSNV-PGTTNLIANNGNL-------------</w:t>
      </w:r>
      <w:r w:rsidRPr="006678D3">
        <w:rPr>
          <w:rFonts w:ascii="Courier New" w:hAnsi="Courier New" w:cs="Courier New"/>
          <w:sz w:val="18"/>
          <w:szCs w:val="18"/>
        </w:rPr>
        <w:tab/>
        <w:t>42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tr|XP7158|TrichodermaReesei             ---------VDDVSNLIKN-LAAKTGAAVKQNI-AGTTSLIANNGNF-------------</w:t>
      </w:r>
      <w:r w:rsidRPr="006678D3">
        <w:rPr>
          <w:rFonts w:ascii="Courier New" w:hAnsi="Courier New" w:cs="Courier New"/>
          <w:sz w:val="18"/>
          <w:szCs w:val="18"/>
        </w:rPr>
        <w:tab/>
        <w:t>387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lastRenderedPageBreak/>
        <w:t>fg|XP9382|FusariumGraminearum           ---------PAQVASLIKS-LAAESGAKVRNNV-RGTTDGIANNGNQ*------------</w:t>
      </w:r>
      <w:r w:rsidRPr="006678D3">
        <w:rPr>
          <w:rFonts w:ascii="Courier New" w:hAnsi="Courier New" w:cs="Courier New"/>
          <w:sz w:val="18"/>
          <w:szCs w:val="18"/>
        </w:rPr>
        <w:tab/>
        <w:t>44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3638|FusariumOxysporum             ---------PAQVASLIKS-LAGQTGAKVQNNV-QGTTDSIANNGNQ-------------</w:t>
      </w:r>
      <w:r w:rsidRPr="006678D3">
        <w:rPr>
          <w:rFonts w:ascii="Courier New" w:hAnsi="Courier New" w:cs="Courier New"/>
          <w:sz w:val="18"/>
          <w:szCs w:val="18"/>
        </w:rPr>
        <w:tab/>
        <w:t>44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3639|FusariumOxysporum             ---------PAQVASLIKS-LAGQTGAKVQNNV-QGTTDSIANNGNQ-------------</w:t>
      </w:r>
      <w:r w:rsidRPr="006678D3">
        <w:rPr>
          <w:rFonts w:ascii="Courier New" w:hAnsi="Courier New" w:cs="Courier New"/>
          <w:sz w:val="18"/>
          <w:szCs w:val="18"/>
        </w:rPr>
        <w:tab/>
        <w:t>44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0525|FusariumGraminearum           ---------VKSVQDRIKQ-LA--TKNVIANAG-AGSPNLLAYNGGVPTRTT---FRKGD</w:t>
      </w:r>
      <w:r w:rsidRPr="006678D3">
        <w:rPr>
          <w:rFonts w:ascii="Courier New" w:hAnsi="Courier New" w:cs="Courier New"/>
          <w:sz w:val="18"/>
          <w:szCs w:val="18"/>
        </w:rPr>
        <w:tab/>
        <w:t>39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1712|FusariumOxysporum             ---------PESVARRLKE-LA--TSGVVQDAG-SGSPNLLAYNGAPSS-----------</w:t>
      </w:r>
      <w:r w:rsidRPr="006678D3">
        <w:rPr>
          <w:rFonts w:ascii="Courier New" w:hAnsi="Courier New" w:cs="Courier New"/>
          <w:sz w:val="18"/>
          <w:szCs w:val="18"/>
        </w:rPr>
        <w:tab/>
        <w:t>39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3315|FusariumGraminearum           ---------PAAVTNRIKA-LA--TTGRVTGTL-NGSPNLIAFNGAST*-----------</w:t>
      </w:r>
      <w:r w:rsidRPr="006678D3">
        <w:rPr>
          <w:rFonts w:ascii="Courier New" w:hAnsi="Courier New" w:cs="Courier New"/>
          <w:sz w:val="18"/>
          <w:szCs w:val="18"/>
        </w:rPr>
        <w:tab/>
        <w:t>411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9167|FusariumOxysporum             ---------PASVTNRIKS-LA--TTGRITGTL-SGSPNSVAYNGNGA------------</w:t>
      </w:r>
      <w:r w:rsidRPr="006678D3">
        <w:rPr>
          <w:rFonts w:ascii="Courier New" w:hAnsi="Courier New" w:cs="Courier New"/>
          <w:sz w:val="18"/>
          <w:szCs w:val="18"/>
        </w:rPr>
        <w:tab/>
        <w:t>414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8464|FusariumGraminearum           ---------VKSTTNFIKK-YA--TNNKIVGSR-RGSPNRIANNNNLAQTK*--------</w:t>
      </w:r>
      <w:r w:rsidRPr="006678D3">
        <w:rPr>
          <w:rFonts w:ascii="Courier New" w:hAnsi="Courier New" w:cs="Courier New"/>
          <w:sz w:val="18"/>
          <w:szCs w:val="18"/>
        </w:rPr>
        <w:tab/>
        <w:t>448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9240|FusariumOxysporum             ---------VASTTKYIKK-YA--TTNKIVGSR-RGSPNRIANNNNFAQSR---------</w:t>
      </w:r>
      <w:r w:rsidRPr="006678D3">
        <w:rPr>
          <w:rFonts w:ascii="Courier New" w:hAnsi="Courier New" w:cs="Courier New"/>
          <w:sz w:val="18"/>
          <w:szCs w:val="18"/>
        </w:rPr>
        <w:tab/>
        <w:t>44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0806|FusariumGraminearum           ---------VSGVTNWLTS-TA--TSGKITGNL-RSSPNLIGNNGNSLQ*----------</w:t>
      </w:r>
      <w:r w:rsidRPr="006678D3">
        <w:rPr>
          <w:rFonts w:ascii="Courier New" w:hAnsi="Courier New" w:cs="Courier New"/>
          <w:sz w:val="18"/>
          <w:szCs w:val="18"/>
        </w:rPr>
        <w:tab/>
        <w:t>413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5679|FusariumOxysporum             ---------VSGVTNWLTS-TA--TSGQITGNL-RSSPNLIGNNGNTAQ-----------</w:t>
      </w:r>
      <w:r w:rsidRPr="006678D3">
        <w:rPr>
          <w:rFonts w:ascii="Courier New" w:hAnsi="Courier New" w:cs="Courier New"/>
          <w:sz w:val="18"/>
          <w:szCs w:val="18"/>
        </w:rPr>
        <w:tab/>
        <w:t>41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g|XP1405|FusariumGraminearum           ---------VY*------------------------------------------------</w:t>
      </w:r>
      <w:r w:rsidRPr="006678D3">
        <w:rPr>
          <w:rFonts w:ascii="Courier New" w:hAnsi="Courier New" w:cs="Courier New"/>
          <w:sz w:val="18"/>
          <w:szCs w:val="18"/>
        </w:rPr>
        <w:tab/>
        <w:t>380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fx|XP4666|FusariumOxysporum             ---------VADITAWLKE-LA--TPKKISGNL-RGAPNLIANNGNGVQ-----------</w:t>
      </w:r>
      <w:r w:rsidRPr="006678D3">
        <w:rPr>
          <w:rFonts w:ascii="Courier New" w:hAnsi="Courier New" w:cs="Courier New"/>
          <w:sz w:val="18"/>
          <w:szCs w:val="18"/>
        </w:rPr>
        <w:tab/>
        <w:t>415</w:t>
      </w:r>
    </w:p>
    <w:p w:rsidR="0061488D" w:rsidRPr="006678D3" w:rsidRDefault="00715E7B" w:rsidP="0080531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133EDC" w:rsidRPr="006678D3">
        <w:rPr>
          <w:rFonts w:ascii="Courier New" w:hAnsi="Courier New" w:cs="Courier New"/>
          <w:sz w:val="18"/>
          <w:szCs w:val="18"/>
        </w:rPr>
        <w:t>XP5016|MetarhiziumAcridum            ---------AAELRARILA-LA--TKNKVTNVP-ANTVNLLASNRAQ-------------</w:t>
      </w:r>
      <w:r w:rsidR="00133EDC" w:rsidRPr="006678D3">
        <w:rPr>
          <w:rFonts w:ascii="Courier New" w:hAnsi="Courier New" w:cs="Courier New"/>
          <w:sz w:val="18"/>
          <w:szCs w:val="18"/>
        </w:rPr>
        <w:tab/>
        <w:t>41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mr|XP6566|MetarhiziumRobertsii          ---------PAELRARILA-LA--TKDKITNVP-ANTVNLLAFNGVQ-------------</w:t>
      </w:r>
      <w:r w:rsidRPr="006678D3">
        <w:rPr>
          <w:rFonts w:ascii="Courier New" w:hAnsi="Courier New" w:cs="Courier New"/>
          <w:sz w:val="18"/>
          <w:szCs w:val="18"/>
        </w:rPr>
        <w:tab/>
        <w:t>41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0589|CordycepsMilitaris            ---------VQELVDRIKA-LG--TAGKVTGLP-PNTVNLVAFNGAPSA-----------</w:t>
      </w:r>
      <w:r w:rsidRPr="006678D3">
        <w:rPr>
          <w:rFonts w:ascii="Courier New" w:hAnsi="Courier New" w:cs="Courier New"/>
          <w:sz w:val="18"/>
          <w:szCs w:val="18"/>
        </w:rPr>
        <w:tab/>
        <w:t>406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>cm|XP8384|CordycepsMilitaris            ---------AKDLTDRIKA-LG--TPGKASNLP-ANTVNLVAYNGAPALDAGTVVFEPGR</w:t>
      </w:r>
      <w:r w:rsidRPr="006678D3">
        <w:rPr>
          <w:rFonts w:ascii="Courier New" w:hAnsi="Courier New" w:cs="Courier New"/>
          <w:sz w:val="18"/>
          <w:szCs w:val="18"/>
        </w:rPr>
        <w:tab/>
        <w:t>452</w:t>
      </w:r>
    </w:p>
    <w:p w:rsidR="0061488D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  <w:r w:rsidRPr="006678D3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:rsidR="0061488D" w:rsidRPr="006678D3" w:rsidRDefault="0061488D" w:rsidP="0080531B">
      <w:pPr>
        <w:pStyle w:val="PlainText"/>
        <w:rPr>
          <w:rFonts w:ascii="Courier New" w:hAnsi="Courier New" w:cs="Courier New"/>
          <w:sz w:val="18"/>
          <w:szCs w:val="18"/>
        </w:rPr>
      </w:pPr>
    </w:p>
    <w:p w:rsidR="00133EDC" w:rsidRPr="006678D3" w:rsidRDefault="00133EDC" w:rsidP="0080531B">
      <w:pPr>
        <w:pStyle w:val="PlainText"/>
        <w:rPr>
          <w:rFonts w:ascii="Courier New" w:hAnsi="Courier New" w:cs="Courier New"/>
          <w:sz w:val="18"/>
          <w:szCs w:val="18"/>
        </w:rPr>
      </w:pPr>
    </w:p>
    <w:sectPr w:rsidR="00133EDC" w:rsidRPr="006678D3" w:rsidSect="006678D3">
      <w:pgSz w:w="15840" w:h="12240" w:orient="landscape"/>
      <w:pgMar w:top="1501" w:right="1440" w:bottom="150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06C21"/>
    <w:rsid w:val="00020245"/>
    <w:rsid w:val="0002100F"/>
    <w:rsid w:val="000D093B"/>
    <w:rsid w:val="00133EDC"/>
    <w:rsid w:val="0033704A"/>
    <w:rsid w:val="00341A63"/>
    <w:rsid w:val="003B60D8"/>
    <w:rsid w:val="00521279"/>
    <w:rsid w:val="00593E17"/>
    <w:rsid w:val="00596EC5"/>
    <w:rsid w:val="0061488D"/>
    <w:rsid w:val="00661486"/>
    <w:rsid w:val="00667453"/>
    <w:rsid w:val="006678D3"/>
    <w:rsid w:val="006B24DA"/>
    <w:rsid w:val="00710533"/>
    <w:rsid w:val="00715E7B"/>
    <w:rsid w:val="00731EA3"/>
    <w:rsid w:val="00744CA0"/>
    <w:rsid w:val="007813E2"/>
    <w:rsid w:val="00801031"/>
    <w:rsid w:val="0080531B"/>
    <w:rsid w:val="008B1C01"/>
    <w:rsid w:val="0095362A"/>
    <w:rsid w:val="00AA27C3"/>
    <w:rsid w:val="00AD2F79"/>
    <w:rsid w:val="00AD4F19"/>
    <w:rsid w:val="00D17EE9"/>
    <w:rsid w:val="00E05085"/>
    <w:rsid w:val="00E40EAC"/>
    <w:rsid w:val="00E82D46"/>
    <w:rsid w:val="00EF3187"/>
    <w:rsid w:val="00EF375C"/>
    <w:rsid w:val="00F06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5" type="connector" idref="#_x0000_s1064"/>
        <o:r id="V:Rule36" type="connector" idref="#_x0000_s1033"/>
        <o:r id="V:Rule37" type="connector" idref="#_x0000_s1027"/>
        <o:r id="V:Rule38" type="connector" idref="#_x0000_s1031"/>
        <o:r id="V:Rule39" type="connector" idref="#_x0000_s1046"/>
        <o:r id="V:Rule40" type="connector" idref="#_x0000_s1065"/>
        <o:r id="V:Rule41" type="connector" idref="#_x0000_s1049"/>
        <o:r id="V:Rule42" type="connector" idref="#_x0000_s1071"/>
        <o:r id="V:Rule43" type="connector" idref="#_x0000_s1034"/>
        <o:r id="V:Rule44" type="connector" idref="#_x0000_s1070"/>
        <o:r id="V:Rule45" type="connector" idref="#_x0000_s1061"/>
        <o:r id="V:Rule46" type="connector" idref="#_x0000_s1045"/>
        <o:r id="V:Rule47" type="connector" idref="#_x0000_s1067"/>
        <o:r id="V:Rule48" type="connector" idref="#_x0000_s1035"/>
        <o:r id="V:Rule49" type="connector" idref="#_x0000_s1073"/>
        <o:r id="V:Rule50" type="connector" idref="#_x0000_s1052"/>
        <o:r id="V:Rule51" type="connector" idref="#_x0000_s1066"/>
        <o:r id="V:Rule52" type="connector" idref="#_x0000_s1050"/>
        <o:r id="V:Rule53" type="connector" idref="#_x0000_s1039"/>
        <o:r id="V:Rule54" type="connector" idref="#_x0000_s1051"/>
        <o:r id="V:Rule55" type="connector" idref="#_x0000_s1072"/>
        <o:r id="V:Rule56" type="connector" idref="#_x0000_s1068"/>
        <o:r id="V:Rule57" type="connector" idref="#_x0000_s1038"/>
        <o:r id="V:Rule58" type="connector" idref="#_x0000_s1059"/>
        <o:r id="V:Rule59" type="connector" idref="#_x0000_s1060"/>
        <o:r id="V:Rule60" type="connector" idref="#_x0000_s1069"/>
        <o:r id="V:Rule61" type="connector" idref="#_x0000_s1026"/>
        <o:r id="V:Rule62" type="connector" idref="#_x0000_s1044"/>
        <o:r id="V:Rule63" type="connector" idref="#_x0000_s1063"/>
        <o:r id="V:Rule64" type="connector" idref="#_x0000_s1056"/>
        <o:r id="V:Rule65" type="connector" idref="#_x0000_s1040"/>
        <o:r id="V:Rule66" type="connector" idref="#_x0000_s1036"/>
        <o:r id="V:Rule67" type="connector" idref="#_x0000_s1028"/>
        <o:r id="V:Rule68" type="connector" idref="#_x0000_s104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0531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531B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491</Words>
  <Characters>37001</Characters>
  <Application>Microsoft Office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9-15T07:01:00Z</dcterms:created>
  <dcterms:modified xsi:type="dcterms:W3CDTF">2016-09-15T07:01:00Z</dcterms:modified>
</cp:coreProperties>
</file>